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CCF03" w14:textId="588F88CB" w:rsidR="00A65EDC" w:rsidRPr="00DB0DB5" w:rsidRDefault="00E4255A" w:rsidP="00A65ED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A65EDC">
        <w:rPr>
          <w:rFonts w:ascii="Times New Roman" w:hAnsi="Times New Roman" w:cs="Times New Roman"/>
          <w:b/>
        </w:rPr>
        <w:t xml:space="preserve">. </w:t>
      </w:r>
      <w:r w:rsidR="00A65EDC" w:rsidRPr="00A65EDC">
        <w:rPr>
          <w:rFonts w:ascii="Times New Roman" w:hAnsi="Times New Roman" w:cs="Times New Roman"/>
        </w:rPr>
        <w:t xml:space="preserve">One sample t-tests (two tailed) for the </w:t>
      </w:r>
      <w:r w:rsidR="00A65EDC">
        <w:rPr>
          <w:rFonts w:ascii="Times New Roman" w:hAnsi="Times New Roman" w:cs="Times New Roman"/>
        </w:rPr>
        <w:t>apraxia of speech (AOS)</w:t>
      </w:r>
      <w:r w:rsidR="00A65EDC" w:rsidRPr="00A65EDC">
        <w:rPr>
          <w:rFonts w:ascii="Times New Roman" w:hAnsi="Times New Roman" w:cs="Times New Roman"/>
        </w:rPr>
        <w:t xml:space="preserve"> group comparing F1 </w:t>
      </w:r>
      <w:proofErr w:type="spellStart"/>
      <w:r w:rsidR="00A65EDC" w:rsidRPr="00A65EDC">
        <w:rPr>
          <w:rFonts w:ascii="Times New Roman" w:hAnsi="Times New Roman" w:cs="Times New Roman"/>
        </w:rPr>
        <w:t>percent</w:t>
      </w:r>
      <w:proofErr w:type="spellEnd"/>
      <w:r w:rsidR="00A65EDC" w:rsidRPr="00A65EDC">
        <w:rPr>
          <w:rFonts w:ascii="Times New Roman" w:hAnsi="Times New Roman" w:cs="Times New Roman"/>
        </w:rPr>
        <w:t xml:space="preserve"> shift relative to the 100% baseline reference across all phases of the experiment</w:t>
      </w:r>
      <w:r w:rsidR="00A35C93">
        <w:rPr>
          <w:rFonts w:ascii="Times New Roman" w:hAnsi="Times New Roman" w:cs="Times New Roman"/>
        </w:rPr>
        <w:t xml:space="preserve"> (* p &lt; .05)</w:t>
      </w:r>
      <w:r w:rsidR="00A65EDC" w:rsidRPr="00A65EDC">
        <w:rPr>
          <w:rFonts w:ascii="Times New Roman" w:hAnsi="Times New Roman" w:cs="Times New Roman"/>
        </w:rPr>
        <w:t>.</w:t>
      </w:r>
    </w:p>
    <w:p w14:paraId="6105A64D" w14:textId="7DBE5978" w:rsidR="00873554" w:rsidRPr="00DB0DB5" w:rsidRDefault="00873554" w:rsidP="00873554">
      <w:pPr>
        <w:rPr>
          <w:rFonts w:ascii="Times New Roman" w:hAnsi="Times New Roman" w:cs="Times New Roman"/>
        </w:rPr>
      </w:pPr>
    </w:p>
    <w:tbl>
      <w:tblPr>
        <w:tblStyle w:val="TableGrid"/>
        <w:tblW w:w="126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9"/>
        <w:gridCol w:w="31"/>
        <w:gridCol w:w="842"/>
        <w:gridCol w:w="145"/>
        <w:gridCol w:w="748"/>
        <w:gridCol w:w="99"/>
        <w:gridCol w:w="993"/>
        <w:gridCol w:w="422"/>
        <w:gridCol w:w="889"/>
        <w:gridCol w:w="1101"/>
        <w:gridCol w:w="177"/>
        <w:gridCol w:w="840"/>
        <w:gridCol w:w="223"/>
        <w:gridCol w:w="619"/>
        <w:gridCol w:w="66"/>
        <w:gridCol w:w="378"/>
        <w:gridCol w:w="1219"/>
        <w:gridCol w:w="1666"/>
      </w:tblGrid>
      <w:tr w:rsidR="00A65EDC" w:rsidRPr="00DB0DB5" w14:paraId="78A87E1D" w14:textId="77777777" w:rsidTr="007A0683">
        <w:trPr>
          <w:gridAfter w:val="2"/>
          <w:wAfter w:w="2885" w:type="dxa"/>
        </w:trPr>
        <w:tc>
          <w:tcPr>
            <w:tcW w:w="2209" w:type="dxa"/>
            <w:tcBorders>
              <w:top w:val="single" w:sz="4" w:space="0" w:color="auto"/>
            </w:tcBorders>
          </w:tcPr>
          <w:p w14:paraId="732DDD8A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gridSpan w:val="3"/>
            <w:tcBorders>
              <w:top w:val="single" w:sz="4" w:space="0" w:color="auto"/>
            </w:tcBorders>
          </w:tcPr>
          <w:p w14:paraId="4198DBC3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</w:tcPr>
          <w:p w14:paraId="20339F95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77DE580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DB0DB5">
              <w:rPr>
                <w:rFonts w:ascii="Times New Roman" w:hAnsi="Times New Roman" w:cs="Times New Roman"/>
              </w:rPr>
              <w:t>t</w:t>
            </w:r>
            <w:proofErr w:type="gramEnd"/>
          </w:p>
        </w:tc>
        <w:tc>
          <w:tcPr>
            <w:tcW w:w="422" w:type="dxa"/>
            <w:tcBorders>
              <w:top w:val="single" w:sz="4" w:space="0" w:color="auto"/>
            </w:tcBorders>
          </w:tcPr>
          <w:p w14:paraId="33DA5F8E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DB0DB5">
              <w:rPr>
                <w:rFonts w:ascii="Times New Roman" w:hAnsi="Times New Roman" w:cs="Times New Roman"/>
              </w:rPr>
              <w:t>df</w:t>
            </w:r>
            <w:proofErr w:type="spellEnd"/>
            <w:proofErr w:type="gramEnd"/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5B908E65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</w:t>
            </w:r>
            <w:proofErr w:type="gramEnd"/>
          </w:p>
        </w:tc>
        <w:tc>
          <w:tcPr>
            <w:tcW w:w="1278" w:type="dxa"/>
            <w:gridSpan w:val="2"/>
            <w:tcBorders>
              <w:top w:val="single" w:sz="4" w:space="0" w:color="auto"/>
            </w:tcBorders>
          </w:tcPr>
          <w:p w14:paraId="53B3A14A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</w:tcBorders>
          </w:tcPr>
          <w:p w14:paraId="2D3F839A" w14:textId="77777777" w:rsidR="00A65EDC" w:rsidRPr="00DB0DB5" w:rsidRDefault="00A65EDC" w:rsidP="007A0683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 xml:space="preserve">5% </w:t>
            </w:r>
            <w:r>
              <w:rPr>
                <w:rFonts w:ascii="Times New Roman" w:hAnsi="Times New Roman" w:cs="Times New Roman"/>
              </w:rPr>
              <w:t>CI</w:t>
            </w:r>
            <w:r w:rsidRPr="00DB0DB5">
              <w:rPr>
                <w:rFonts w:ascii="Times New Roman" w:hAnsi="Times New Roman" w:cs="Times New Roman"/>
              </w:rPr>
              <w:t xml:space="preserve"> of the Difference</w:t>
            </w:r>
          </w:p>
        </w:tc>
      </w:tr>
      <w:tr w:rsidR="00A65EDC" w:rsidRPr="00DB0DB5" w14:paraId="18B72D74" w14:textId="77777777" w:rsidTr="007A0683">
        <w:trPr>
          <w:gridAfter w:val="2"/>
          <w:wAfter w:w="2885" w:type="dxa"/>
        </w:trPr>
        <w:tc>
          <w:tcPr>
            <w:tcW w:w="2209" w:type="dxa"/>
            <w:tcBorders>
              <w:bottom w:val="single" w:sz="4" w:space="0" w:color="auto"/>
            </w:tcBorders>
          </w:tcPr>
          <w:p w14:paraId="72FB1033" w14:textId="77777777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gridSpan w:val="3"/>
            <w:tcBorders>
              <w:bottom w:val="single" w:sz="4" w:space="0" w:color="auto"/>
            </w:tcBorders>
          </w:tcPr>
          <w:p w14:paraId="24A96380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</w:tcPr>
          <w:p w14:paraId="115AD96E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53FFB7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2" w:type="dxa"/>
            <w:tcBorders>
              <w:bottom w:val="single" w:sz="4" w:space="0" w:color="auto"/>
            </w:tcBorders>
          </w:tcPr>
          <w:p w14:paraId="6285F681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4EA9B3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0CD11504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</w:tcPr>
          <w:p w14:paraId="4C1FFDE3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063" w:type="dxa"/>
            <w:gridSpan w:val="3"/>
            <w:tcBorders>
              <w:bottom w:val="single" w:sz="4" w:space="0" w:color="auto"/>
            </w:tcBorders>
          </w:tcPr>
          <w:p w14:paraId="025BD997" w14:textId="77777777" w:rsidR="00A65EDC" w:rsidRPr="00DB0DB5" w:rsidRDefault="00A65EDC" w:rsidP="003250B6">
            <w:pPr>
              <w:jc w:val="center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Upper</w:t>
            </w:r>
          </w:p>
        </w:tc>
      </w:tr>
      <w:tr w:rsidR="00A65EDC" w:rsidRPr="00DB0DB5" w14:paraId="779D81D1" w14:textId="77777777" w:rsidTr="007A0683">
        <w:trPr>
          <w:gridAfter w:val="2"/>
          <w:wAfter w:w="2885" w:type="dxa"/>
        </w:trPr>
        <w:tc>
          <w:tcPr>
            <w:tcW w:w="9782" w:type="dxa"/>
            <w:gridSpan w:val="16"/>
            <w:tcBorders>
              <w:top w:val="single" w:sz="4" w:space="0" w:color="auto"/>
            </w:tcBorders>
          </w:tcPr>
          <w:p w14:paraId="2FF225B6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mpensation: HOLD phase (pear, bear, care; F1 perturbed)</w:t>
            </w:r>
          </w:p>
        </w:tc>
      </w:tr>
      <w:tr w:rsidR="00453EFE" w:rsidRPr="00DB0DB5" w14:paraId="2DA36D64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26BCDD50" w14:textId="449FFD62" w:rsidR="00453EFE" w:rsidRPr="00DB0DB5" w:rsidRDefault="00453EFE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</w:tcPr>
          <w:p w14:paraId="1ECC615F" w14:textId="0C9706EA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0.42</w:t>
            </w:r>
          </w:p>
        </w:tc>
        <w:tc>
          <w:tcPr>
            <w:tcW w:w="893" w:type="dxa"/>
            <w:gridSpan w:val="2"/>
          </w:tcPr>
          <w:p w14:paraId="0DDC6669" w14:textId="0263E6EE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6.13</w:t>
            </w:r>
          </w:p>
        </w:tc>
        <w:tc>
          <w:tcPr>
            <w:tcW w:w="1092" w:type="dxa"/>
            <w:gridSpan w:val="2"/>
          </w:tcPr>
          <w:p w14:paraId="3682FCD6" w14:textId="1EFCB084" w:rsidR="00453EFE" w:rsidRPr="00453EFE" w:rsidRDefault="00453EFE" w:rsidP="00AC6D42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4.4</w:t>
            </w:r>
            <w:r w:rsidRPr="00453EFE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422" w:type="dxa"/>
          </w:tcPr>
          <w:p w14:paraId="5A2A6F1D" w14:textId="7B39A9B5" w:rsidR="00453EFE" w:rsidRPr="00453EFE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889" w:type="dxa"/>
          </w:tcPr>
          <w:p w14:paraId="28F58F6B" w14:textId="2D722925" w:rsidR="00453EFE" w:rsidRPr="00264EE1" w:rsidRDefault="00453EFE" w:rsidP="00AC6D4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03</w:t>
            </w:r>
            <w:r w:rsidRPr="00264EE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</w:tcPr>
          <w:p w14:paraId="6F8BB437" w14:textId="17BF4EFD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9.5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1017" w:type="dxa"/>
            <w:gridSpan w:val="2"/>
          </w:tcPr>
          <w:p w14:paraId="5D8D9299" w14:textId="380F484C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4.70</w:t>
            </w:r>
          </w:p>
        </w:tc>
        <w:tc>
          <w:tcPr>
            <w:tcW w:w="908" w:type="dxa"/>
            <w:gridSpan w:val="3"/>
          </w:tcPr>
          <w:p w14:paraId="1B3DD1B9" w14:textId="3A29D67B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4.4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</w:tr>
      <w:tr w:rsidR="00453EFE" w:rsidRPr="00DB0DB5" w14:paraId="5BB8E84F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71A85E3B" w14:textId="4B6E1B26" w:rsidR="00453EFE" w:rsidRPr="00DB0DB5" w:rsidRDefault="00453EFE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</w:tcPr>
          <w:p w14:paraId="671CF9F7" w14:textId="18F0FAF4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3.49</w:t>
            </w:r>
          </w:p>
        </w:tc>
        <w:tc>
          <w:tcPr>
            <w:tcW w:w="893" w:type="dxa"/>
            <w:gridSpan w:val="2"/>
          </w:tcPr>
          <w:p w14:paraId="5EEE5E36" w14:textId="4D9EEA4A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5.19</w:t>
            </w:r>
          </w:p>
        </w:tc>
        <w:tc>
          <w:tcPr>
            <w:tcW w:w="1092" w:type="dxa"/>
            <w:gridSpan w:val="2"/>
          </w:tcPr>
          <w:p w14:paraId="6333F385" w14:textId="7F67743E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3.5</w:t>
            </w:r>
            <w:r w:rsidRPr="00453EFE"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422" w:type="dxa"/>
          </w:tcPr>
          <w:p w14:paraId="5B121958" w14:textId="586403CC" w:rsidR="00453EFE" w:rsidRPr="00453EFE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889" w:type="dxa"/>
          </w:tcPr>
          <w:p w14:paraId="6063319D" w14:textId="0FA13142" w:rsidR="00453EFE" w:rsidRPr="00264EE1" w:rsidRDefault="00453EFE" w:rsidP="00AC6D4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09</w:t>
            </w:r>
            <w:r w:rsidRPr="00264EE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</w:tcPr>
          <w:p w14:paraId="58733C69" w14:textId="13EA4AE4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6.5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1</w:t>
            </w:r>
          </w:p>
        </w:tc>
        <w:tc>
          <w:tcPr>
            <w:tcW w:w="1017" w:type="dxa"/>
            <w:gridSpan w:val="2"/>
          </w:tcPr>
          <w:p w14:paraId="57E162F5" w14:textId="20F42C9F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0.8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908" w:type="dxa"/>
            <w:gridSpan w:val="3"/>
          </w:tcPr>
          <w:p w14:paraId="7C9E3089" w14:textId="7215F7FC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2.17</w:t>
            </w:r>
          </w:p>
        </w:tc>
      </w:tr>
      <w:tr w:rsidR="00453EFE" w:rsidRPr="00DB0DB5" w14:paraId="3D718E1F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5FB5184E" w14:textId="57C6F60E" w:rsidR="00453EFE" w:rsidRPr="00DB0DB5" w:rsidRDefault="00453EFE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</w:tcPr>
          <w:p w14:paraId="05DE82FB" w14:textId="6FD8221A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3.01</w:t>
            </w:r>
          </w:p>
        </w:tc>
        <w:tc>
          <w:tcPr>
            <w:tcW w:w="893" w:type="dxa"/>
            <w:gridSpan w:val="2"/>
          </w:tcPr>
          <w:p w14:paraId="3497AEF8" w14:textId="648EEAB4" w:rsidR="00453EFE" w:rsidRPr="00DB0DB5" w:rsidRDefault="00453EFE" w:rsidP="00FB00D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5.86</w:t>
            </w:r>
          </w:p>
        </w:tc>
        <w:tc>
          <w:tcPr>
            <w:tcW w:w="1092" w:type="dxa"/>
            <w:gridSpan w:val="2"/>
          </w:tcPr>
          <w:p w14:paraId="417260F9" w14:textId="36FBDD3B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3.3</w:t>
            </w:r>
            <w:r w:rsidRPr="00453EFE">
              <w:rPr>
                <w:rFonts w:ascii="Times New Roman" w:hAnsi="Times New Roman" w:cs="Times New Roman"/>
                <w:color w:val="010205"/>
                <w:lang w:val="en-US"/>
              </w:rPr>
              <w:t>8</w:t>
            </w:r>
          </w:p>
        </w:tc>
        <w:tc>
          <w:tcPr>
            <w:tcW w:w="422" w:type="dxa"/>
          </w:tcPr>
          <w:p w14:paraId="5BFEF4DD" w14:textId="7FE20940" w:rsidR="00453EFE" w:rsidRPr="00453EFE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889" w:type="dxa"/>
          </w:tcPr>
          <w:p w14:paraId="5F04BC44" w14:textId="35EB6906" w:rsidR="00453EFE" w:rsidRPr="00264EE1" w:rsidRDefault="00453EFE" w:rsidP="00AC6D4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12</w:t>
            </w:r>
            <w:r w:rsidRPr="00264EE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</w:tcPr>
          <w:p w14:paraId="53B771D1" w14:textId="1E47BB70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6.99</w:t>
            </w:r>
          </w:p>
        </w:tc>
        <w:tc>
          <w:tcPr>
            <w:tcW w:w="1017" w:type="dxa"/>
            <w:gridSpan w:val="2"/>
          </w:tcPr>
          <w:p w14:paraId="3F963518" w14:textId="5FE19B6E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1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90</w:t>
            </w:r>
          </w:p>
        </w:tc>
        <w:tc>
          <w:tcPr>
            <w:tcW w:w="908" w:type="dxa"/>
            <w:gridSpan w:val="3"/>
          </w:tcPr>
          <w:p w14:paraId="007FAF37" w14:textId="4FD76D71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2.09</w:t>
            </w:r>
          </w:p>
        </w:tc>
      </w:tr>
      <w:tr w:rsidR="00453EFE" w:rsidRPr="00DB0DB5" w14:paraId="68156DB5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48661D7E" w14:textId="020BB281" w:rsidR="00453EFE" w:rsidRPr="00DB0DB5" w:rsidRDefault="00453EFE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</w:tcPr>
          <w:p w14:paraId="51BF40CD" w14:textId="51A139E1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4.28</w:t>
            </w:r>
          </w:p>
        </w:tc>
        <w:tc>
          <w:tcPr>
            <w:tcW w:w="893" w:type="dxa"/>
            <w:gridSpan w:val="2"/>
          </w:tcPr>
          <w:p w14:paraId="0069E25D" w14:textId="59CEF9B8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6.74</w:t>
            </w:r>
          </w:p>
        </w:tc>
        <w:tc>
          <w:tcPr>
            <w:tcW w:w="1092" w:type="dxa"/>
            <w:gridSpan w:val="2"/>
          </w:tcPr>
          <w:p w14:paraId="1086551A" w14:textId="7762F241" w:rsidR="00453EFE" w:rsidRPr="00453EFE" w:rsidRDefault="00453EFE" w:rsidP="00AC6D42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2.40</w:t>
            </w:r>
          </w:p>
        </w:tc>
        <w:tc>
          <w:tcPr>
            <w:tcW w:w="422" w:type="dxa"/>
          </w:tcPr>
          <w:p w14:paraId="0C7B7042" w14:textId="2959C787" w:rsidR="00453EFE" w:rsidRPr="00453EFE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889" w:type="dxa"/>
          </w:tcPr>
          <w:p w14:paraId="768E5516" w14:textId="2328DFED" w:rsidR="00453EFE" w:rsidRPr="00264EE1" w:rsidRDefault="00453EFE" w:rsidP="00AC6D4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47</w:t>
            </w:r>
            <w:r w:rsidRPr="00264EE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</w:tcPr>
          <w:p w14:paraId="4D632746" w14:textId="15753D3A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5.7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17" w:type="dxa"/>
            <w:gridSpan w:val="2"/>
          </w:tcPr>
          <w:p w14:paraId="6FE6930D" w14:textId="6D14A300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1.35</w:t>
            </w:r>
          </w:p>
        </w:tc>
        <w:tc>
          <w:tcPr>
            <w:tcW w:w="908" w:type="dxa"/>
            <w:gridSpan w:val="3"/>
          </w:tcPr>
          <w:p w14:paraId="7BA445C4" w14:textId="14F44605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</w:tr>
      <w:tr w:rsidR="00453EFE" w:rsidRPr="00DB0DB5" w14:paraId="04859209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191E9C30" w14:textId="426BA672" w:rsidR="00453EFE" w:rsidRPr="00DB0DB5" w:rsidRDefault="00453EFE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</w:tcPr>
          <w:p w14:paraId="151BA08E" w14:textId="0477DE04" w:rsidR="00453EFE" w:rsidRPr="00DB0DB5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3</w:t>
            </w:r>
          </w:p>
        </w:tc>
        <w:tc>
          <w:tcPr>
            <w:tcW w:w="893" w:type="dxa"/>
            <w:gridSpan w:val="2"/>
          </w:tcPr>
          <w:p w14:paraId="0503C43E" w14:textId="744EEB1F" w:rsidR="00453EFE" w:rsidRPr="00DB0DB5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1092" w:type="dxa"/>
            <w:gridSpan w:val="2"/>
          </w:tcPr>
          <w:p w14:paraId="465A9256" w14:textId="261C799C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2.9</w:t>
            </w:r>
            <w:r w:rsidRPr="00453EFE">
              <w:rPr>
                <w:rFonts w:ascii="Times New Roman" w:hAnsi="Times New Roman" w:cs="Times New Roman"/>
                <w:color w:val="010205"/>
                <w:lang w:val="en-US"/>
              </w:rPr>
              <w:t>3</w:t>
            </w:r>
          </w:p>
        </w:tc>
        <w:tc>
          <w:tcPr>
            <w:tcW w:w="422" w:type="dxa"/>
          </w:tcPr>
          <w:p w14:paraId="1BACD03A" w14:textId="19623350" w:rsidR="00453EFE" w:rsidRPr="00453EFE" w:rsidRDefault="00453EFE" w:rsidP="00BB19BC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889" w:type="dxa"/>
          </w:tcPr>
          <w:p w14:paraId="4FBCF286" w14:textId="72234B48" w:rsidR="00453EFE" w:rsidRPr="00264EE1" w:rsidRDefault="00453EFE" w:rsidP="00AC6D42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22</w:t>
            </w:r>
            <w:r w:rsidRPr="00264EE1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</w:tcPr>
          <w:p w14:paraId="1EB0D406" w14:textId="09310165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0.1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7</w:t>
            </w:r>
          </w:p>
        </w:tc>
        <w:tc>
          <w:tcPr>
            <w:tcW w:w="1017" w:type="dxa"/>
            <w:gridSpan w:val="2"/>
          </w:tcPr>
          <w:p w14:paraId="00C2BFC1" w14:textId="4BBE213F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8.38</w:t>
            </w:r>
          </w:p>
        </w:tc>
        <w:tc>
          <w:tcPr>
            <w:tcW w:w="908" w:type="dxa"/>
            <w:gridSpan w:val="3"/>
          </w:tcPr>
          <w:p w14:paraId="4A42ECDC" w14:textId="3ECC5683" w:rsidR="00453EFE" w:rsidRPr="00453EFE" w:rsidRDefault="00453EFE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1.95</w:t>
            </w:r>
          </w:p>
        </w:tc>
      </w:tr>
      <w:tr w:rsidR="00A65EDC" w:rsidRPr="00DB0DB5" w14:paraId="0383290E" w14:textId="77777777" w:rsidTr="007A0683">
        <w:trPr>
          <w:gridAfter w:val="4"/>
          <w:wAfter w:w="3329" w:type="dxa"/>
        </w:trPr>
        <w:tc>
          <w:tcPr>
            <w:tcW w:w="9338" w:type="dxa"/>
            <w:gridSpan w:val="14"/>
            <w:shd w:val="clear" w:color="auto" w:fill="D9D9D9"/>
          </w:tcPr>
          <w:p w14:paraId="21382F81" w14:textId="77777777" w:rsidR="00A65EDC" w:rsidRPr="00A35C93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A35C93">
              <w:rPr>
                <w:rFonts w:ascii="Times New Roman" w:hAnsi="Times New Roman" w:cs="Times New Roman"/>
                <w:b/>
              </w:rPr>
              <w:t>Adaptation: HOLD phase (pear only, masked)</w:t>
            </w:r>
          </w:p>
        </w:tc>
      </w:tr>
      <w:tr w:rsidR="00264EE1" w:rsidRPr="00DB0DB5" w14:paraId="247DF7C6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1340279B" w14:textId="379C898B" w:rsidR="00264EE1" w:rsidRPr="00DB0DB5" w:rsidRDefault="00264EE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  <w:shd w:val="clear" w:color="auto" w:fill="D9D9D9"/>
          </w:tcPr>
          <w:p w14:paraId="58E76D14" w14:textId="1CA52278" w:rsidR="00264EE1" w:rsidRPr="00453EFE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98.88</w:t>
            </w:r>
          </w:p>
        </w:tc>
        <w:tc>
          <w:tcPr>
            <w:tcW w:w="893" w:type="dxa"/>
            <w:gridSpan w:val="2"/>
            <w:shd w:val="clear" w:color="auto" w:fill="D9D9D9"/>
          </w:tcPr>
          <w:p w14:paraId="27C90E4C" w14:textId="64B6D560" w:rsidR="00264EE1" w:rsidRPr="00453EFE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6.63</w:t>
            </w:r>
          </w:p>
        </w:tc>
        <w:tc>
          <w:tcPr>
            <w:tcW w:w="1092" w:type="dxa"/>
            <w:gridSpan w:val="2"/>
            <w:shd w:val="clear" w:color="auto" w:fill="D9D9D9"/>
          </w:tcPr>
          <w:p w14:paraId="1F3C31F6" w14:textId="09EF386F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.446</w:t>
            </w:r>
          </w:p>
        </w:tc>
        <w:tc>
          <w:tcPr>
            <w:tcW w:w="422" w:type="dxa"/>
            <w:shd w:val="clear" w:color="auto" w:fill="D9D9D9"/>
          </w:tcPr>
          <w:p w14:paraId="63557D3C" w14:textId="7EF2F648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889" w:type="dxa"/>
            <w:shd w:val="clear" w:color="auto" w:fill="D9D9D9"/>
          </w:tcPr>
          <w:p w14:paraId="61B262F4" w14:textId="10756AAC" w:rsidR="00264EE1" w:rsidRPr="00545B2D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545B2D">
              <w:rPr>
                <w:rFonts w:ascii="Times New Roman" w:hAnsi="Times New Roman" w:cs="Times New Roman"/>
                <w:color w:val="010205"/>
                <w:lang w:val="en-US"/>
              </w:rPr>
              <w:t>.672</w:t>
            </w:r>
          </w:p>
        </w:tc>
        <w:tc>
          <w:tcPr>
            <w:tcW w:w="1101" w:type="dxa"/>
            <w:shd w:val="clear" w:color="auto" w:fill="D9D9D9"/>
          </w:tcPr>
          <w:p w14:paraId="138B03A9" w14:textId="4DD8118B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.1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17" w:type="dxa"/>
            <w:gridSpan w:val="2"/>
            <w:shd w:val="clear" w:color="auto" w:fill="D9D9D9"/>
          </w:tcPr>
          <w:p w14:paraId="571815C7" w14:textId="60D4694F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7.2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908" w:type="dxa"/>
            <w:gridSpan w:val="3"/>
            <w:shd w:val="clear" w:color="auto" w:fill="D9D9D9"/>
          </w:tcPr>
          <w:p w14:paraId="520853A6" w14:textId="5683E94D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5.0</w:t>
            </w:r>
            <w:r w:rsidR="00640203" w:rsidRPr="00640203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</w:tr>
      <w:tr w:rsidR="00264EE1" w:rsidRPr="00DB0DB5" w14:paraId="15A38B83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0F97330F" w14:textId="666D707A" w:rsidR="00264EE1" w:rsidRPr="00DB0DB5" w:rsidRDefault="00264EE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  <w:shd w:val="clear" w:color="auto" w:fill="D9D9D9"/>
          </w:tcPr>
          <w:p w14:paraId="48E54892" w14:textId="496D10B7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91.4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3</w:t>
            </w:r>
          </w:p>
        </w:tc>
        <w:tc>
          <w:tcPr>
            <w:tcW w:w="893" w:type="dxa"/>
            <w:gridSpan w:val="2"/>
            <w:shd w:val="clear" w:color="auto" w:fill="D9D9D9"/>
          </w:tcPr>
          <w:p w14:paraId="2712D825" w14:textId="7A5B74C9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4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0</w:t>
            </w:r>
          </w:p>
        </w:tc>
        <w:tc>
          <w:tcPr>
            <w:tcW w:w="1092" w:type="dxa"/>
            <w:gridSpan w:val="2"/>
            <w:shd w:val="clear" w:color="auto" w:fill="D9D9D9"/>
          </w:tcPr>
          <w:p w14:paraId="368E8EE8" w14:textId="116663EA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5.1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422" w:type="dxa"/>
            <w:shd w:val="clear" w:color="auto" w:fill="D9D9D9"/>
          </w:tcPr>
          <w:p w14:paraId="160D2690" w14:textId="1F2D2941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889" w:type="dxa"/>
            <w:shd w:val="clear" w:color="auto" w:fill="D9D9D9"/>
          </w:tcPr>
          <w:p w14:paraId="118D1258" w14:textId="58159364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.002</w:t>
            </w:r>
            <w:r w:rsidR="00640203"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  <w:shd w:val="clear" w:color="auto" w:fill="D9D9D9"/>
          </w:tcPr>
          <w:p w14:paraId="6C057E00" w14:textId="7525E752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8.57</w:t>
            </w:r>
          </w:p>
        </w:tc>
        <w:tc>
          <w:tcPr>
            <w:tcW w:w="1017" w:type="dxa"/>
            <w:gridSpan w:val="2"/>
            <w:shd w:val="clear" w:color="auto" w:fill="D9D9D9"/>
          </w:tcPr>
          <w:p w14:paraId="29BFC382" w14:textId="40955F8D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2.6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908" w:type="dxa"/>
            <w:gridSpan w:val="3"/>
            <w:shd w:val="clear" w:color="auto" w:fill="D9D9D9"/>
          </w:tcPr>
          <w:p w14:paraId="3CBC0F4B" w14:textId="0EE1B7A3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4.50</w:t>
            </w:r>
          </w:p>
        </w:tc>
      </w:tr>
      <w:tr w:rsidR="00264EE1" w:rsidRPr="00DB0DB5" w14:paraId="6F38A44F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3E2BDD35" w14:textId="5C6FDC0A" w:rsidR="00264EE1" w:rsidRPr="00DB0DB5" w:rsidRDefault="00264EE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  <w:shd w:val="clear" w:color="auto" w:fill="D9D9D9"/>
          </w:tcPr>
          <w:p w14:paraId="5A646E96" w14:textId="78272514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93.05</w:t>
            </w:r>
          </w:p>
        </w:tc>
        <w:tc>
          <w:tcPr>
            <w:tcW w:w="893" w:type="dxa"/>
            <w:gridSpan w:val="2"/>
            <w:shd w:val="clear" w:color="auto" w:fill="D9D9D9"/>
          </w:tcPr>
          <w:p w14:paraId="68F13CE1" w14:textId="0144C50C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6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40</w:t>
            </w:r>
          </w:p>
        </w:tc>
        <w:tc>
          <w:tcPr>
            <w:tcW w:w="1092" w:type="dxa"/>
            <w:gridSpan w:val="2"/>
            <w:shd w:val="clear" w:color="auto" w:fill="D9D9D9"/>
          </w:tcPr>
          <w:p w14:paraId="33D21212" w14:textId="2013D20A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2.87</w:t>
            </w:r>
          </w:p>
        </w:tc>
        <w:tc>
          <w:tcPr>
            <w:tcW w:w="422" w:type="dxa"/>
            <w:shd w:val="clear" w:color="auto" w:fill="D9D9D9"/>
          </w:tcPr>
          <w:p w14:paraId="1D0C11E3" w14:textId="54427A82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889" w:type="dxa"/>
            <w:shd w:val="clear" w:color="auto" w:fill="D9D9D9"/>
          </w:tcPr>
          <w:p w14:paraId="7316E0AB" w14:textId="4EC44B67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.028</w:t>
            </w:r>
            <w:r w:rsidR="00640203"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  <w:shd w:val="clear" w:color="auto" w:fill="D9D9D9"/>
          </w:tcPr>
          <w:p w14:paraId="4FB5EA98" w14:textId="02A8700F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6.9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1017" w:type="dxa"/>
            <w:gridSpan w:val="2"/>
            <w:shd w:val="clear" w:color="auto" w:fill="D9D9D9"/>
          </w:tcPr>
          <w:p w14:paraId="10F5A768" w14:textId="38DDEA68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2.86</w:t>
            </w:r>
          </w:p>
        </w:tc>
        <w:tc>
          <w:tcPr>
            <w:tcW w:w="908" w:type="dxa"/>
            <w:gridSpan w:val="3"/>
            <w:shd w:val="clear" w:color="auto" w:fill="D9D9D9"/>
          </w:tcPr>
          <w:p w14:paraId="3B24009F" w14:textId="5E84273A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.03</w:t>
            </w:r>
          </w:p>
        </w:tc>
      </w:tr>
      <w:tr w:rsidR="00264EE1" w:rsidRPr="00DB0DB5" w14:paraId="2BE2B6C9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6B044EA7" w14:textId="5F1B557F" w:rsidR="00264EE1" w:rsidRPr="00DB0DB5" w:rsidRDefault="00264EE1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  <w:shd w:val="clear" w:color="auto" w:fill="D9D9D9"/>
          </w:tcPr>
          <w:p w14:paraId="6973E2A3" w14:textId="255D19CB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94.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50</w:t>
            </w:r>
          </w:p>
        </w:tc>
        <w:tc>
          <w:tcPr>
            <w:tcW w:w="893" w:type="dxa"/>
            <w:gridSpan w:val="2"/>
            <w:shd w:val="clear" w:color="auto" w:fill="D9D9D9"/>
          </w:tcPr>
          <w:p w14:paraId="2CD9884B" w14:textId="4648085E" w:rsidR="00264EE1" w:rsidRPr="00453EFE" w:rsidRDefault="00264EE1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3.37</w:t>
            </w:r>
          </w:p>
        </w:tc>
        <w:tc>
          <w:tcPr>
            <w:tcW w:w="1092" w:type="dxa"/>
            <w:gridSpan w:val="2"/>
            <w:shd w:val="clear" w:color="auto" w:fill="D9D9D9"/>
          </w:tcPr>
          <w:p w14:paraId="1F4A427F" w14:textId="0D0BCE54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3.6</w:t>
            </w:r>
            <w:r w:rsidR="00640203">
              <w:rPr>
                <w:rFonts w:ascii="Times New Roman" w:hAnsi="Times New Roman" w:cs="Times New Roman"/>
                <w:color w:val="010205"/>
                <w:lang w:val="en-US"/>
              </w:rPr>
              <w:t>5</w:t>
            </w:r>
          </w:p>
        </w:tc>
        <w:tc>
          <w:tcPr>
            <w:tcW w:w="422" w:type="dxa"/>
            <w:shd w:val="clear" w:color="auto" w:fill="D9D9D9"/>
          </w:tcPr>
          <w:p w14:paraId="7EE5D647" w14:textId="09845658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4</w:t>
            </w:r>
          </w:p>
        </w:tc>
        <w:tc>
          <w:tcPr>
            <w:tcW w:w="889" w:type="dxa"/>
            <w:shd w:val="clear" w:color="auto" w:fill="D9D9D9"/>
          </w:tcPr>
          <w:p w14:paraId="525A6152" w14:textId="5B8D93B8" w:rsidR="00264EE1" w:rsidRPr="00640203" w:rsidRDefault="00264EE1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.022</w:t>
            </w:r>
            <w:r w:rsidR="00640203"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  <w:shd w:val="clear" w:color="auto" w:fill="D9D9D9"/>
          </w:tcPr>
          <w:p w14:paraId="7054669F" w14:textId="12DF9478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5.50</w:t>
            </w:r>
          </w:p>
        </w:tc>
        <w:tc>
          <w:tcPr>
            <w:tcW w:w="1017" w:type="dxa"/>
            <w:gridSpan w:val="2"/>
            <w:shd w:val="clear" w:color="auto" w:fill="D9D9D9"/>
          </w:tcPr>
          <w:p w14:paraId="70F1C7D0" w14:textId="1D9A05D1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9.69</w:t>
            </w:r>
          </w:p>
        </w:tc>
        <w:tc>
          <w:tcPr>
            <w:tcW w:w="908" w:type="dxa"/>
            <w:gridSpan w:val="3"/>
            <w:shd w:val="clear" w:color="auto" w:fill="D9D9D9"/>
          </w:tcPr>
          <w:p w14:paraId="068B5FB1" w14:textId="4D9EC1F8" w:rsidR="00264EE1" w:rsidRPr="00640203" w:rsidRDefault="00264EE1" w:rsidP="00640203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.3</w:t>
            </w:r>
            <w:r w:rsidR="00640203" w:rsidRPr="00640203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</w:tr>
      <w:tr w:rsidR="00640203" w:rsidRPr="00DB0DB5" w14:paraId="312105EC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37134CF1" w14:textId="78CDC6AF" w:rsidR="00640203" w:rsidRPr="00DB0DB5" w:rsidRDefault="00640203" w:rsidP="00C526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  <w:shd w:val="clear" w:color="auto" w:fill="D9D9D9"/>
          </w:tcPr>
          <w:p w14:paraId="7A7B85E6" w14:textId="09079104" w:rsidR="00640203" w:rsidRPr="00453EFE" w:rsidRDefault="00640203" w:rsidP="00C5261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94.01</w:t>
            </w:r>
          </w:p>
        </w:tc>
        <w:tc>
          <w:tcPr>
            <w:tcW w:w="893" w:type="dxa"/>
            <w:gridSpan w:val="2"/>
            <w:shd w:val="clear" w:color="auto" w:fill="D9D9D9"/>
          </w:tcPr>
          <w:p w14:paraId="6FCCCC47" w14:textId="426DC69A" w:rsidR="00640203" w:rsidRPr="00453EFE" w:rsidRDefault="00640203" w:rsidP="00453EF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5.7</w:t>
            </w:r>
            <w:r w:rsidRPr="00453EFE">
              <w:rPr>
                <w:rFonts w:ascii="Times New Roman" w:hAnsi="Times New Roman" w:cs="Times New Roman"/>
                <w:color w:val="010205"/>
                <w:lang w:val="en-US"/>
              </w:rPr>
              <w:t>2</w:t>
            </w:r>
          </w:p>
        </w:tc>
        <w:tc>
          <w:tcPr>
            <w:tcW w:w="1092" w:type="dxa"/>
            <w:gridSpan w:val="2"/>
            <w:shd w:val="clear" w:color="auto" w:fill="D9D9D9"/>
          </w:tcPr>
          <w:p w14:paraId="1EC5A639" w14:textId="18F7120F" w:rsidR="00640203" w:rsidRPr="00640203" w:rsidRDefault="00640203" w:rsidP="00C5261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2.77</w:t>
            </w:r>
          </w:p>
        </w:tc>
        <w:tc>
          <w:tcPr>
            <w:tcW w:w="422" w:type="dxa"/>
            <w:shd w:val="clear" w:color="auto" w:fill="D9D9D9"/>
          </w:tcPr>
          <w:p w14:paraId="1F8697E0" w14:textId="32ADACA1" w:rsidR="00640203" w:rsidRPr="00640203" w:rsidRDefault="00640203" w:rsidP="00C5261E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6</w:t>
            </w:r>
          </w:p>
        </w:tc>
        <w:tc>
          <w:tcPr>
            <w:tcW w:w="889" w:type="dxa"/>
            <w:shd w:val="clear" w:color="auto" w:fill="D9D9D9"/>
          </w:tcPr>
          <w:p w14:paraId="097D2493" w14:textId="6168E9DC" w:rsidR="00640203" w:rsidRPr="00640203" w:rsidRDefault="00640203" w:rsidP="00C5261E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779A">
              <w:rPr>
                <w:rFonts w:ascii="Times New Roman" w:hAnsi="Times New Roman" w:cs="Times New Roman"/>
                <w:b/>
                <w:color w:val="010205"/>
                <w:lang w:val="en-US"/>
              </w:rPr>
              <w:t>.032</w:t>
            </w:r>
            <w:r w:rsidRPr="00640203">
              <w:rPr>
                <w:rFonts w:ascii="Times New Roman" w:hAnsi="Times New Roman" w:cs="Times New Roman"/>
                <w:b/>
                <w:color w:val="010205"/>
                <w:lang w:val="en-US"/>
              </w:rPr>
              <w:t>*</w:t>
            </w:r>
          </w:p>
        </w:tc>
        <w:tc>
          <w:tcPr>
            <w:tcW w:w="1101" w:type="dxa"/>
            <w:shd w:val="clear" w:color="auto" w:fill="D9D9D9"/>
          </w:tcPr>
          <w:p w14:paraId="20F0D7B9" w14:textId="4F71B40F" w:rsidR="00640203" w:rsidRPr="00640203" w:rsidRDefault="00640203" w:rsidP="00640203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5.9</w:t>
            </w:r>
            <w:r>
              <w:rPr>
                <w:rFonts w:ascii="Times New Roman" w:hAnsi="Times New Roman" w:cs="Times New Roman"/>
                <w:color w:val="010205"/>
                <w:lang w:val="en-US"/>
              </w:rPr>
              <w:t>9</w:t>
            </w:r>
          </w:p>
        </w:tc>
        <w:tc>
          <w:tcPr>
            <w:tcW w:w="1017" w:type="dxa"/>
            <w:gridSpan w:val="2"/>
            <w:shd w:val="clear" w:color="auto" w:fill="D9D9D9"/>
          </w:tcPr>
          <w:p w14:paraId="52909026" w14:textId="1F92D3C9" w:rsidR="00640203" w:rsidRPr="00640203" w:rsidRDefault="00640203" w:rsidP="00C5261E">
            <w:pPr>
              <w:jc w:val="right"/>
              <w:rPr>
                <w:rFonts w:ascii="Times New Roman" w:hAnsi="Times New Roman" w:cs="Times New Roman"/>
              </w:rPr>
            </w:pP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-11.28</w:t>
            </w:r>
          </w:p>
        </w:tc>
        <w:tc>
          <w:tcPr>
            <w:tcW w:w="908" w:type="dxa"/>
            <w:gridSpan w:val="3"/>
            <w:shd w:val="clear" w:color="auto" w:fill="D9D9D9"/>
          </w:tcPr>
          <w:p w14:paraId="0EF6E7A3" w14:textId="7A2EDA65" w:rsidR="00640203" w:rsidRPr="00640203" w:rsidRDefault="00640203" w:rsidP="00640203">
            <w:pPr>
              <w:jc w:val="right"/>
              <w:rPr>
                <w:rFonts w:ascii="Times New Roman" w:hAnsi="Times New Roman" w:cs="Times New Roman"/>
              </w:rPr>
            </w:pP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0</w:t>
            </w:r>
            <w:r w:rsidRPr="009E779A">
              <w:rPr>
                <w:rFonts w:ascii="Times New Roman" w:hAnsi="Times New Roman" w:cs="Times New Roman"/>
                <w:color w:val="010205"/>
                <w:lang w:val="en-US"/>
              </w:rPr>
              <w:t>.</w:t>
            </w:r>
            <w:r w:rsidRPr="00640203">
              <w:rPr>
                <w:rFonts w:ascii="Times New Roman" w:hAnsi="Times New Roman" w:cs="Times New Roman"/>
                <w:color w:val="010205"/>
                <w:lang w:val="en-US"/>
              </w:rPr>
              <w:t>70</w:t>
            </w:r>
          </w:p>
        </w:tc>
      </w:tr>
      <w:tr w:rsidR="00A65EDC" w:rsidRPr="00DB0DB5" w14:paraId="73F83D70" w14:textId="77777777" w:rsidTr="007A0683">
        <w:trPr>
          <w:gridAfter w:val="4"/>
          <w:wAfter w:w="3329" w:type="dxa"/>
        </w:trPr>
        <w:tc>
          <w:tcPr>
            <w:tcW w:w="9338" w:type="dxa"/>
            <w:gridSpan w:val="14"/>
          </w:tcPr>
          <w:p w14:paraId="6C938F95" w14:textId="77777777" w:rsidR="00A65EDC" w:rsidRPr="00A35C93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A35C93">
              <w:rPr>
                <w:rFonts w:ascii="Times New Roman" w:hAnsi="Times New Roman" w:cs="Times New Roman"/>
                <w:b/>
              </w:rPr>
              <w:t>Adaptation: END phase (pear only; masked)</w:t>
            </w:r>
          </w:p>
        </w:tc>
      </w:tr>
      <w:tr w:rsidR="00A65EDC" w:rsidRPr="00DB0DB5" w14:paraId="734FFEBD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0807C3D1" w14:textId="685C8C61" w:rsidR="00A65EDC" w:rsidRPr="00DB0DB5" w:rsidRDefault="00A65EDC" w:rsidP="00D638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</w:tcPr>
          <w:p w14:paraId="4EC2F9A2" w14:textId="1716C26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93.25</w:t>
            </w:r>
          </w:p>
        </w:tc>
        <w:tc>
          <w:tcPr>
            <w:tcW w:w="893" w:type="dxa"/>
            <w:gridSpan w:val="2"/>
          </w:tcPr>
          <w:p w14:paraId="7369E89D" w14:textId="67B45F1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3.28</w:t>
            </w:r>
          </w:p>
        </w:tc>
        <w:tc>
          <w:tcPr>
            <w:tcW w:w="1092" w:type="dxa"/>
            <w:gridSpan w:val="2"/>
          </w:tcPr>
          <w:p w14:paraId="2CEFCD1E" w14:textId="01047EF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5.04</w:t>
            </w:r>
          </w:p>
        </w:tc>
        <w:tc>
          <w:tcPr>
            <w:tcW w:w="422" w:type="dxa"/>
          </w:tcPr>
          <w:p w14:paraId="069CC77A" w14:textId="7777777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9" w:type="dxa"/>
          </w:tcPr>
          <w:p w14:paraId="479D430D" w14:textId="6F1CF0DA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35C93">
              <w:rPr>
                <w:rFonts w:ascii="Times New Roman" w:hAnsi="Times New Roman" w:cs="Times New Roman"/>
                <w:b/>
              </w:rPr>
              <w:t>.004</w:t>
            </w:r>
            <w:r w:rsidR="00A35C93" w:rsidRPr="00A35C9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01" w:type="dxa"/>
          </w:tcPr>
          <w:p w14:paraId="7722183F" w14:textId="6C33B784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-6.75</w:t>
            </w:r>
          </w:p>
        </w:tc>
        <w:tc>
          <w:tcPr>
            <w:tcW w:w="1017" w:type="dxa"/>
            <w:gridSpan w:val="2"/>
          </w:tcPr>
          <w:p w14:paraId="72091083" w14:textId="292D056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0.19</w:t>
            </w:r>
          </w:p>
        </w:tc>
        <w:tc>
          <w:tcPr>
            <w:tcW w:w="908" w:type="dxa"/>
            <w:gridSpan w:val="3"/>
          </w:tcPr>
          <w:p w14:paraId="60CB5385" w14:textId="137EA22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31</w:t>
            </w:r>
          </w:p>
        </w:tc>
      </w:tr>
      <w:tr w:rsidR="00A65EDC" w:rsidRPr="00DB0DB5" w14:paraId="23A622D7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5EEC884D" w14:textId="3F9A92D5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</w:tcPr>
          <w:p w14:paraId="099F20DD" w14:textId="5F2DECF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93.46</w:t>
            </w:r>
          </w:p>
        </w:tc>
        <w:tc>
          <w:tcPr>
            <w:tcW w:w="893" w:type="dxa"/>
            <w:gridSpan w:val="2"/>
          </w:tcPr>
          <w:p w14:paraId="4664907B" w14:textId="24F571E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4.06</w:t>
            </w:r>
          </w:p>
        </w:tc>
        <w:tc>
          <w:tcPr>
            <w:tcW w:w="1092" w:type="dxa"/>
            <w:gridSpan w:val="2"/>
          </w:tcPr>
          <w:p w14:paraId="3335E4B0" w14:textId="1E2EAC1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3.94</w:t>
            </w:r>
          </w:p>
        </w:tc>
        <w:tc>
          <w:tcPr>
            <w:tcW w:w="422" w:type="dxa"/>
          </w:tcPr>
          <w:p w14:paraId="3593114D" w14:textId="7777777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9" w:type="dxa"/>
          </w:tcPr>
          <w:p w14:paraId="660B76E2" w14:textId="4450D03C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A35C93">
              <w:rPr>
                <w:rFonts w:ascii="Times New Roman" w:hAnsi="Times New Roman" w:cs="Times New Roman"/>
                <w:b/>
              </w:rPr>
              <w:t>.011</w:t>
            </w:r>
            <w:r w:rsidR="00A35C93" w:rsidRPr="00A35C93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01" w:type="dxa"/>
          </w:tcPr>
          <w:p w14:paraId="60DCB9FB" w14:textId="7D811CCC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-6.54</w:t>
            </w:r>
          </w:p>
        </w:tc>
        <w:tc>
          <w:tcPr>
            <w:tcW w:w="1017" w:type="dxa"/>
            <w:gridSpan w:val="2"/>
          </w:tcPr>
          <w:p w14:paraId="0ED7B205" w14:textId="5031FFB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0.80</w:t>
            </w:r>
          </w:p>
        </w:tc>
        <w:tc>
          <w:tcPr>
            <w:tcW w:w="908" w:type="dxa"/>
            <w:gridSpan w:val="3"/>
          </w:tcPr>
          <w:p w14:paraId="03D52982" w14:textId="71CF5C2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28</w:t>
            </w:r>
          </w:p>
        </w:tc>
      </w:tr>
      <w:tr w:rsidR="00A65EDC" w:rsidRPr="00DB0DB5" w14:paraId="58FE5BCA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379357F1" w14:textId="18CC4AE7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</w:tcPr>
          <w:p w14:paraId="338153B1" w14:textId="7F28F54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93.93</w:t>
            </w:r>
          </w:p>
        </w:tc>
        <w:tc>
          <w:tcPr>
            <w:tcW w:w="893" w:type="dxa"/>
            <w:gridSpan w:val="2"/>
          </w:tcPr>
          <w:p w14:paraId="0DAF7BA4" w14:textId="5B6DF8F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6.44</w:t>
            </w:r>
          </w:p>
        </w:tc>
        <w:tc>
          <w:tcPr>
            <w:tcW w:w="1092" w:type="dxa"/>
            <w:gridSpan w:val="2"/>
          </w:tcPr>
          <w:p w14:paraId="2AA1771E" w14:textId="53CE2B9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31</w:t>
            </w:r>
          </w:p>
        </w:tc>
        <w:tc>
          <w:tcPr>
            <w:tcW w:w="422" w:type="dxa"/>
          </w:tcPr>
          <w:p w14:paraId="0F638714" w14:textId="7777777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9" w:type="dxa"/>
          </w:tcPr>
          <w:p w14:paraId="7841C12F" w14:textId="77777777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01" w:type="dxa"/>
          </w:tcPr>
          <w:p w14:paraId="0D9D2DC0" w14:textId="5D3ABB8A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-6.07</w:t>
            </w:r>
          </w:p>
        </w:tc>
        <w:tc>
          <w:tcPr>
            <w:tcW w:w="1017" w:type="dxa"/>
            <w:gridSpan w:val="2"/>
          </w:tcPr>
          <w:p w14:paraId="61F0D406" w14:textId="0B12181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2.83</w:t>
            </w:r>
          </w:p>
        </w:tc>
        <w:tc>
          <w:tcPr>
            <w:tcW w:w="908" w:type="dxa"/>
            <w:gridSpan w:val="3"/>
          </w:tcPr>
          <w:p w14:paraId="6F02C9A3" w14:textId="6930A712" w:rsidR="00A65EDC" w:rsidRPr="00DB0DB5" w:rsidRDefault="00E66DD7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65EDC" w:rsidRPr="00DB0DB5">
              <w:rPr>
                <w:rFonts w:ascii="Times New Roman" w:hAnsi="Times New Roman" w:cs="Times New Roman"/>
              </w:rPr>
              <w:t>.69</w:t>
            </w:r>
          </w:p>
        </w:tc>
      </w:tr>
      <w:tr w:rsidR="00A65EDC" w:rsidRPr="00DB0DB5" w14:paraId="66E76F10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31142BAD" w14:textId="031DF293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</w:tcPr>
          <w:p w14:paraId="24079494" w14:textId="615751A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92.55</w:t>
            </w:r>
          </w:p>
        </w:tc>
        <w:tc>
          <w:tcPr>
            <w:tcW w:w="893" w:type="dxa"/>
            <w:gridSpan w:val="2"/>
          </w:tcPr>
          <w:p w14:paraId="10307A7B" w14:textId="7B97CCD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6.24</w:t>
            </w:r>
          </w:p>
        </w:tc>
        <w:tc>
          <w:tcPr>
            <w:tcW w:w="1092" w:type="dxa"/>
            <w:gridSpan w:val="2"/>
          </w:tcPr>
          <w:p w14:paraId="6DDC56C6" w14:textId="599F047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67</w:t>
            </w:r>
          </w:p>
        </w:tc>
        <w:tc>
          <w:tcPr>
            <w:tcW w:w="422" w:type="dxa"/>
          </w:tcPr>
          <w:p w14:paraId="38F9DC59" w14:textId="7777777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9" w:type="dxa"/>
          </w:tcPr>
          <w:p w14:paraId="648703E4" w14:textId="77777777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101" w:type="dxa"/>
          </w:tcPr>
          <w:p w14:paraId="2AAD3F8F" w14:textId="04FD7B7A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-7.45</w:t>
            </w:r>
          </w:p>
        </w:tc>
        <w:tc>
          <w:tcPr>
            <w:tcW w:w="1017" w:type="dxa"/>
            <w:gridSpan w:val="2"/>
          </w:tcPr>
          <w:p w14:paraId="536C22D8" w14:textId="678D5E2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5.19</w:t>
            </w:r>
          </w:p>
        </w:tc>
        <w:tc>
          <w:tcPr>
            <w:tcW w:w="908" w:type="dxa"/>
            <w:gridSpan w:val="3"/>
          </w:tcPr>
          <w:p w14:paraId="7681A6C3" w14:textId="0A863FB3" w:rsidR="00A65EDC" w:rsidRPr="00DB0DB5" w:rsidRDefault="00E66DD7" w:rsidP="00BB19B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65EDC" w:rsidRPr="00DB0DB5">
              <w:rPr>
                <w:rFonts w:ascii="Times New Roman" w:hAnsi="Times New Roman" w:cs="Times New Roman"/>
              </w:rPr>
              <w:t>.30</w:t>
            </w:r>
          </w:p>
        </w:tc>
      </w:tr>
      <w:tr w:rsidR="00A65EDC" w:rsidRPr="00DB0DB5" w14:paraId="0CA1D1DB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579CAC20" w14:textId="38C9321B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</w:tcPr>
          <w:p w14:paraId="738CDF9D" w14:textId="49A9400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93.57</w:t>
            </w:r>
          </w:p>
        </w:tc>
        <w:tc>
          <w:tcPr>
            <w:tcW w:w="893" w:type="dxa"/>
            <w:gridSpan w:val="2"/>
          </w:tcPr>
          <w:p w14:paraId="18DE0E19" w14:textId="7D0AE9C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color w:val="010205"/>
                <w:lang w:val="en-US"/>
              </w:rPr>
              <w:t>7.12</w:t>
            </w:r>
          </w:p>
        </w:tc>
        <w:tc>
          <w:tcPr>
            <w:tcW w:w="1092" w:type="dxa"/>
            <w:gridSpan w:val="2"/>
          </w:tcPr>
          <w:p w14:paraId="3084365F" w14:textId="28E4E7C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2.21</w:t>
            </w:r>
          </w:p>
        </w:tc>
        <w:tc>
          <w:tcPr>
            <w:tcW w:w="422" w:type="dxa"/>
          </w:tcPr>
          <w:p w14:paraId="5B269FD2" w14:textId="7777777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9" w:type="dxa"/>
          </w:tcPr>
          <w:p w14:paraId="73CE15CD" w14:textId="77777777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101" w:type="dxa"/>
          </w:tcPr>
          <w:p w14:paraId="4427437F" w14:textId="0B76AF72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hAnsi="Times New Roman" w:cs="Times New Roman"/>
              </w:rPr>
              <w:t>-6.43</w:t>
            </w:r>
          </w:p>
        </w:tc>
        <w:tc>
          <w:tcPr>
            <w:tcW w:w="1017" w:type="dxa"/>
            <w:gridSpan w:val="2"/>
          </w:tcPr>
          <w:p w14:paraId="315539E0" w14:textId="115AE84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-13.91</w:t>
            </w:r>
          </w:p>
        </w:tc>
        <w:tc>
          <w:tcPr>
            <w:tcW w:w="908" w:type="dxa"/>
            <w:gridSpan w:val="3"/>
          </w:tcPr>
          <w:p w14:paraId="2D9A1EF1" w14:textId="11EB385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</w:rPr>
              <w:t>1.04</w:t>
            </w:r>
          </w:p>
        </w:tc>
      </w:tr>
      <w:tr w:rsidR="00A65EDC" w:rsidRPr="00DB0DB5" w14:paraId="467D6B7A" w14:textId="77777777" w:rsidTr="007A0683">
        <w:trPr>
          <w:gridAfter w:val="4"/>
          <w:wAfter w:w="3329" w:type="dxa"/>
        </w:trPr>
        <w:tc>
          <w:tcPr>
            <w:tcW w:w="9338" w:type="dxa"/>
            <w:gridSpan w:val="14"/>
            <w:shd w:val="clear" w:color="auto" w:fill="D9D9D9"/>
          </w:tcPr>
          <w:p w14:paraId="13BFF742" w14:textId="77777777" w:rsidR="00A65EDC" w:rsidRPr="00A35C93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A35C93">
              <w:rPr>
                <w:rFonts w:ascii="Times New Roman" w:hAnsi="Times New Roman" w:cs="Times New Roman"/>
                <w:b/>
              </w:rPr>
              <w:t>Transfer: HOLD phase (dare only; masked)</w:t>
            </w:r>
          </w:p>
        </w:tc>
      </w:tr>
      <w:tr w:rsidR="00A65EDC" w:rsidRPr="00DB0DB5" w14:paraId="474E0EDB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30E45AE2" w14:textId="09D04B73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437F5303" w14:textId="29A08A5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9.01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06A07BCD" w14:textId="0EE7C41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.88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55BA158D" w14:textId="6199953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3.15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5ED9B742" w14:textId="5BFE20B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6158548A" w14:textId="6B515D25" w:rsidR="00A65EDC" w:rsidRPr="009E03DC" w:rsidRDefault="00A65EDC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03DC">
              <w:rPr>
                <w:rFonts w:ascii="Times New Roman" w:eastAsia="Times New Roman" w:hAnsi="Times New Roman" w:cs="Times New Roman"/>
                <w:b/>
              </w:rPr>
              <w:t>.016</w:t>
            </w:r>
            <w:r w:rsidR="00A35C93" w:rsidRPr="009E03DC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14B00BC0" w14:textId="0A7F02F7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eastAsia="Times New Roman" w:hAnsi="Times New Roman" w:cs="Times New Roman"/>
              </w:rPr>
              <w:t>-10.99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40BF8184" w14:textId="45A1866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9.25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0DD88AB6" w14:textId="60AE4B5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74</w:t>
            </w:r>
          </w:p>
        </w:tc>
      </w:tr>
      <w:tr w:rsidR="00A65EDC" w:rsidRPr="00DB0DB5" w14:paraId="17F5EF3E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48DC087A" w14:textId="54E1E1BC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3C3E1DCB" w14:textId="6C5B28D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1.19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3609B6AF" w14:textId="003B4CB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96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2DB22B6C" w14:textId="198C9F8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93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27388B87" w14:textId="42D1830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3F4D83D9" w14:textId="2B6F3BFE" w:rsidR="00A65EDC" w:rsidRPr="009E03DC" w:rsidRDefault="00A65EDC" w:rsidP="00BB19B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9E03DC">
              <w:rPr>
                <w:rFonts w:ascii="Times New Roman" w:eastAsia="Times New Roman" w:hAnsi="Times New Roman" w:cs="Times New Roman"/>
                <w:b/>
              </w:rPr>
              <w:t>.026</w:t>
            </w:r>
            <w:r w:rsidR="00A35C93" w:rsidRPr="009E03DC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1BC7F274" w14:textId="5306A598" w:rsidR="00A65EDC" w:rsidRPr="00A35C93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A35C93">
              <w:rPr>
                <w:rFonts w:ascii="Times New Roman" w:eastAsia="Times New Roman" w:hAnsi="Times New Roman" w:cs="Times New Roman"/>
              </w:rPr>
              <w:t>-8.81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60ACFEB7" w14:textId="410B923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6.16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67B4A39F" w14:textId="73F4DAD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45</w:t>
            </w:r>
          </w:p>
        </w:tc>
      </w:tr>
      <w:tr w:rsidR="00A65EDC" w:rsidRPr="00DB0DB5" w14:paraId="01F2DCF4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1E911B2F" w14:textId="5AE5FE42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3FCCA082" w14:textId="7DFB361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0.55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28366B2D" w14:textId="2956E4E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.39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4ABA6FEB" w14:textId="137D217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47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6D646AA7" w14:textId="42786E6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405C722B" w14:textId="08FE03A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057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3594ABDF" w14:textId="289A209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9.45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23925218" w14:textId="3BE14C3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9.30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3F643285" w14:textId="4D35FAD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41</w:t>
            </w:r>
          </w:p>
        </w:tc>
      </w:tr>
      <w:tr w:rsidR="00A65EDC" w:rsidRPr="00DB0DB5" w14:paraId="0299F060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1B53D2CE" w14:textId="045A03C4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79CAFA6E" w14:textId="0597496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0.18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7AF646BE" w14:textId="17E7E11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91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5504DFBB" w14:textId="2AE5565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20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3707FAC0" w14:textId="3B2EE71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482B6E38" w14:textId="13DF649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115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45302559" w14:textId="636324F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9.82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63159A5A" w14:textId="6D8D69B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4.00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4ECF526D" w14:textId="651DCA2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.37</w:t>
            </w:r>
          </w:p>
        </w:tc>
      </w:tr>
      <w:tr w:rsidR="00A65EDC" w:rsidRPr="00DB0DB5" w14:paraId="2E14B3B1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0B9E51B4" w14:textId="56886CA7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53B11824" w14:textId="35B20B3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9.98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4BF80E4B" w14:textId="0A640B4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72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06493EB2" w14:textId="42E216C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09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42F6F846" w14:textId="7691E3B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179F6575" w14:textId="49462A8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090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5903ECAE" w14:textId="117C4C1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0.02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069BAB60" w14:textId="687F1EB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2.32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1D0A4563" w14:textId="6FCA139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2.28</w:t>
            </w:r>
          </w:p>
        </w:tc>
      </w:tr>
      <w:tr w:rsidR="00A65EDC" w:rsidRPr="00DB0DB5" w14:paraId="272A48A6" w14:textId="77777777" w:rsidTr="007A0683">
        <w:trPr>
          <w:gridAfter w:val="4"/>
          <w:wAfter w:w="3329" w:type="dxa"/>
        </w:trPr>
        <w:tc>
          <w:tcPr>
            <w:tcW w:w="9338" w:type="dxa"/>
            <w:gridSpan w:val="14"/>
          </w:tcPr>
          <w:p w14:paraId="52371B97" w14:textId="77777777" w:rsidR="00A65EDC" w:rsidRPr="00DB0DB5" w:rsidRDefault="00A65EDC" w:rsidP="003250B6">
            <w:pPr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hAnsi="Times New Roman" w:cs="Times New Roman"/>
                <w:b/>
              </w:rPr>
              <w:t>Transfer: END phase (dare only; maske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65EDC" w:rsidRPr="00DB0DB5" w14:paraId="4BF1C3A4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583D553A" w14:textId="4321F34D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  <w:vAlign w:val="center"/>
          </w:tcPr>
          <w:p w14:paraId="43FB7DD1" w14:textId="3DD76B9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32</w:t>
            </w:r>
          </w:p>
        </w:tc>
        <w:tc>
          <w:tcPr>
            <w:tcW w:w="893" w:type="dxa"/>
            <w:gridSpan w:val="2"/>
            <w:vAlign w:val="center"/>
          </w:tcPr>
          <w:p w14:paraId="22169C69" w14:textId="0C4791D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52</w:t>
            </w:r>
          </w:p>
        </w:tc>
        <w:tc>
          <w:tcPr>
            <w:tcW w:w="1092" w:type="dxa"/>
            <w:gridSpan w:val="2"/>
            <w:vAlign w:val="center"/>
          </w:tcPr>
          <w:p w14:paraId="587B27AF" w14:textId="07ACE2E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51</w:t>
            </w:r>
          </w:p>
        </w:tc>
        <w:tc>
          <w:tcPr>
            <w:tcW w:w="422" w:type="dxa"/>
            <w:vAlign w:val="center"/>
          </w:tcPr>
          <w:p w14:paraId="07AE3F9E" w14:textId="0E8926F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42CB381C" w14:textId="71181CB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054</w:t>
            </w:r>
          </w:p>
        </w:tc>
        <w:tc>
          <w:tcPr>
            <w:tcW w:w="1101" w:type="dxa"/>
            <w:vAlign w:val="center"/>
          </w:tcPr>
          <w:p w14:paraId="09346E5B" w14:textId="05F8062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68</w:t>
            </w:r>
          </w:p>
        </w:tc>
        <w:tc>
          <w:tcPr>
            <w:tcW w:w="1017" w:type="dxa"/>
            <w:gridSpan w:val="2"/>
            <w:vAlign w:val="center"/>
          </w:tcPr>
          <w:p w14:paraId="3B7A46EA" w14:textId="1710B1A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3.52</w:t>
            </w:r>
          </w:p>
        </w:tc>
        <w:tc>
          <w:tcPr>
            <w:tcW w:w="908" w:type="dxa"/>
            <w:gridSpan w:val="3"/>
            <w:vAlign w:val="center"/>
          </w:tcPr>
          <w:p w14:paraId="5CFF5F24" w14:textId="767B2E7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17</w:t>
            </w:r>
          </w:p>
        </w:tc>
      </w:tr>
      <w:tr w:rsidR="00A65EDC" w:rsidRPr="00DB0DB5" w14:paraId="27E1C89C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2402E45E" w14:textId="24898215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  <w:vAlign w:val="center"/>
          </w:tcPr>
          <w:p w14:paraId="1DFFA99D" w14:textId="30B1D27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79</w:t>
            </w:r>
          </w:p>
        </w:tc>
        <w:tc>
          <w:tcPr>
            <w:tcW w:w="893" w:type="dxa"/>
            <w:gridSpan w:val="2"/>
            <w:vAlign w:val="center"/>
          </w:tcPr>
          <w:p w14:paraId="741AC01A" w14:textId="30E433B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05</w:t>
            </w:r>
          </w:p>
        </w:tc>
        <w:tc>
          <w:tcPr>
            <w:tcW w:w="1092" w:type="dxa"/>
            <w:gridSpan w:val="2"/>
            <w:vAlign w:val="center"/>
          </w:tcPr>
          <w:p w14:paraId="41489E01" w14:textId="6EB1DE1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16</w:t>
            </w:r>
          </w:p>
        </w:tc>
        <w:tc>
          <w:tcPr>
            <w:tcW w:w="422" w:type="dxa"/>
            <w:vAlign w:val="center"/>
          </w:tcPr>
          <w:p w14:paraId="19E2703F" w14:textId="38A33E4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1EF8D93C" w14:textId="4513C87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083</w:t>
            </w:r>
          </w:p>
        </w:tc>
        <w:tc>
          <w:tcPr>
            <w:tcW w:w="1101" w:type="dxa"/>
            <w:vAlign w:val="center"/>
          </w:tcPr>
          <w:p w14:paraId="4BB29D0D" w14:textId="2D24BB6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21</w:t>
            </w:r>
          </w:p>
        </w:tc>
        <w:tc>
          <w:tcPr>
            <w:tcW w:w="1017" w:type="dxa"/>
            <w:gridSpan w:val="2"/>
            <w:vAlign w:val="center"/>
          </w:tcPr>
          <w:p w14:paraId="1E3FD5CA" w14:textId="7536F32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3.60</w:t>
            </w:r>
          </w:p>
        </w:tc>
        <w:tc>
          <w:tcPr>
            <w:tcW w:w="908" w:type="dxa"/>
            <w:gridSpan w:val="3"/>
            <w:vAlign w:val="center"/>
          </w:tcPr>
          <w:p w14:paraId="11F96699" w14:textId="581A0B1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19</w:t>
            </w:r>
          </w:p>
        </w:tc>
      </w:tr>
      <w:tr w:rsidR="00A65EDC" w:rsidRPr="00DB0DB5" w14:paraId="1A46555E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52ACE415" w14:textId="7EFF2D33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  <w:vAlign w:val="center"/>
          </w:tcPr>
          <w:p w14:paraId="4DB6DEB5" w14:textId="3DA1B3F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8.02</w:t>
            </w:r>
          </w:p>
        </w:tc>
        <w:tc>
          <w:tcPr>
            <w:tcW w:w="893" w:type="dxa"/>
            <w:gridSpan w:val="2"/>
            <w:vAlign w:val="center"/>
          </w:tcPr>
          <w:p w14:paraId="7B8AA0DD" w14:textId="7F81466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87</w:t>
            </w:r>
          </w:p>
        </w:tc>
        <w:tc>
          <w:tcPr>
            <w:tcW w:w="1092" w:type="dxa"/>
            <w:gridSpan w:val="2"/>
            <w:vAlign w:val="center"/>
          </w:tcPr>
          <w:p w14:paraId="104A39B2" w14:textId="7A290E0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55</w:t>
            </w:r>
          </w:p>
        </w:tc>
        <w:tc>
          <w:tcPr>
            <w:tcW w:w="422" w:type="dxa"/>
            <w:vAlign w:val="center"/>
          </w:tcPr>
          <w:p w14:paraId="0A941B70" w14:textId="140B3E9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6EED4CE2" w14:textId="22FD770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609</w:t>
            </w:r>
          </w:p>
        </w:tc>
        <w:tc>
          <w:tcPr>
            <w:tcW w:w="1101" w:type="dxa"/>
            <w:vAlign w:val="center"/>
          </w:tcPr>
          <w:p w14:paraId="20AB78F5" w14:textId="0500128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98</w:t>
            </w:r>
          </w:p>
        </w:tc>
        <w:tc>
          <w:tcPr>
            <w:tcW w:w="1017" w:type="dxa"/>
            <w:gridSpan w:val="2"/>
            <w:vAlign w:val="center"/>
          </w:tcPr>
          <w:p w14:paraId="6D4C1668" w14:textId="6ED2FBB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1.29</w:t>
            </w:r>
          </w:p>
        </w:tc>
        <w:tc>
          <w:tcPr>
            <w:tcW w:w="908" w:type="dxa"/>
            <w:gridSpan w:val="3"/>
            <w:vAlign w:val="center"/>
          </w:tcPr>
          <w:p w14:paraId="1B0497F5" w14:textId="2F0E6F7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7.33</w:t>
            </w:r>
          </w:p>
        </w:tc>
      </w:tr>
      <w:tr w:rsidR="00A65EDC" w:rsidRPr="00DB0DB5" w14:paraId="549DE579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7BF740BC" w14:textId="2D9417B4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  <w:vAlign w:val="center"/>
          </w:tcPr>
          <w:p w14:paraId="577B6621" w14:textId="1D7677B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5.01</w:t>
            </w:r>
          </w:p>
        </w:tc>
        <w:tc>
          <w:tcPr>
            <w:tcW w:w="893" w:type="dxa"/>
            <w:gridSpan w:val="2"/>
            <w:vAlign w:val="center"/>
          </w:tcPr>
          <w:p w14:paraId="3409E751" w14:textId="64DB9E6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18</w:t>
            </w:r>
          </w:p>
        </w:tc>
        <w:tc>
          <w:tcPr>
            <w:tcW w:w="1092" w:type="dxa"/>
            <w:gridSpan w:val="2"/>
            <w:vAlign w:val="center"/>
          </w:tcPr>
          <w:p w14:paraId="7AFBD468" w14:textId="57D6407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36</w:t>
            </w:r>
          </w:p>
        </w:tc>
        <w:tc>
          <w:tcPr>
            <w:tcW w:w="422" w:type="dxa"/>
            <w:vAlign w:val="center"/>
          </w:tcPr>
          <w:p w14:paraId="2A108CA6" w14:textId="51738C6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889" w:type="dxa"/>
            <w:vAlign w:val="center"/>
          </w:tcPr>
          <w:p w14:paraId="57F08150" w14:textId="70CC61E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44</w:t>
            </w:r>
          </w:p>
        </w:tc>
        <w:tc>
          <w:tcPr>
            <w:tcW w:w="1101" w:type="dxa"/>
            <w:vAlign w:val="center"/>
          </w:tcPr>
          <w:p w14:paraId="409DBF11" w14:textId="498ACA0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4.99</w:t>
            </w:r>
          </w:p>
        </w:tc>
        <w:tc>
          <w:tcPr>
            <w:tcW w:w="1017" w:type="dxa"/>
            <w:gridSpan w:val="2"/>
            <w:vAlign w:val="center"/>
          </w:tcPr>
          <w:p w14:paraId="7EB7C351" w14:textId="6C745BE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5.15</w:t>
            </w:r>
          </w:p>
        </w:tc>
        <w:tc>
          <w:tcPr>
            <w:tcW w:w="908" w:type="dxa"/>
            <w:gridSpan w:val="3"/>
            <w:vAlign w:val="center"/>
          </w:tcPr>
          <w:p w14:paraId="6ACCF9F4" w14:textId="46F6C16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.17</w:t>
            </w:r>
          </w:p>
        </w:tc>
      </w:tr>
      <w:tr w:rsidR="00A65EDC" w:rsidRPr="00DB0DB5" w14:paraId="0842A3DC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6E8E2ED2" w14:textId="250CEE0D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  <w:vAlign w:val="center"/>
          </w:tcPr>
          <w:p w14:paraId="5FA72114" w14:textId="5858464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2.90</w:t>
            </w:r>
          </w:p>
        </w:tc>
        <w:tc>
          <w:tcPr>
            <w:tcW w:w="893" w:type="dxa"/>
            <w:gridSpan w:val="2"/>
            <w:vAlign w:val="center"/>
          </w:tcPr>
          <w:p w14:paraId="29ACE099" w14:textId="4D8D1DD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31</w:t>
            </w:r>
          </w:p>
        </w:tc>
        <w:tc>
          <w:tcPr>
            <w:tcW w:w="1092" w:type="dxa"/>
            <w:gridSpan w:val="2"/>
            <w:vAlign w:val="center"/>
          </w:tcPr>
          <w:p w14:paraId="6831095F" w14:textId="03674D0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69</w:t>
            </w:r>
          </w:p>
        </w:tc>
        <w:tc>
          <w:tcPr>
            <w:tcW w:w="422" w:type="dxa"/>
            <w:vAlign w:val="center"/>
          </w:tcPr>
          <w:p w14:paraId="3C417FC4" w14:textId="2D03355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37CF5E84" w14:textId="6BD46EE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152</w:t>
            </w:r>
          </w:p>
        </w:tc>
        <w:tc>
          <w:tcPr>
            <w:tcW w:w="1101" w:type="dxa"/>
            <w:vAlign w:val="center"/>
          </w:tcPr>
          <w:p w14:paraId="2969BF67" w14:textId="759BBB6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7.10</w:t>
            </w:r>
          </w:p>
        </w:tc>
        <w:tc>
          <w:tcPr>
            <w:tcW w:w="1017" w:type="dxa"/>
            <w:gridSpan w:val="2"/>
            <w:vAlign w:val="center"/>
          </w:tcPr>
          <w:p w14:paraId="58E096E7" w14:textId="7271811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7.92</w:t>
            </w:r>
          </w:p>
        </w:tc>
        <w:tc>
          <w:tcPr>
            <w:tcW w:w="908" w:type="dxa"/>
            <w:gridSpan w:val="3"/>
            <w:vAlign w:val="center"/>
          </w:tcPr>
          <w:p w14:paraId="3B09F682" w14:textId="07721006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3.71</w:t>
            </w:r>
          </w:p>
        </w:tc>
      </w:tr>
      <w:tr w:rsidR="00A65EDC" w:rsidRPr="00DB0DB5" w14:paraId="7FF54FD9" w14:textId="77777777" w:rsidTr="007A0683">
        <w:trPr>
          <w:gridAfter w:val="4"/>
          <w:wAfter w:w="3329" w:type="dxa"/>
        </w:trPr>
        <w:tc>
          <w:tcPr>
            <w:tcW w:w="9338" w:type="dxa"/>
            <w:gridSpan w:val="14"/>
            <w:shd w:val="clear" w:color="auto" w:fill="D9D9D9"/>
          </w:tcPr>
          <w:p w14:paraId="0B1D593E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HOLD phase (paw only, masked)</w:t>
            </w:r>
          </w:p>
        </w:tc>
      </w:tr>
      <w:tr w:rsidR="00A65EDC" w:rsidRPr="00DB0DB5" w14:paraId="0D8E830A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15E77469" w14:textId="1F804A5D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6B69AB98" w14:textId="561D303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0.94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4FE8E30C" w14:textId="7DB6C07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6.34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345B34E0" w14:textId="2558A8C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36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2A085655" w14:textId="554F55F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1CE4D65E" w14:textId="4FB040C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33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1200A5AC" w14:textId="4106250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9.06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3DE082F0" w14:textId="23C6816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6.21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690C07A7" w14:textId="115E8DA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8.09</w:t>
            </w:r>
          </w:p>
        </w:tc>
      </w:tr>
      <w:tr w:rsidR="00A65EDC" w:rsidRPr="00DB0DB5" w14:paraId="42728043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6CE0E41B" w14:textId="141241D2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0A9BD839" w14:textId="492585E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3.60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17C2B24A" w14:textId="6C8EC65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36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233E8179" w14:textId="736C2B1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38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2FF9C877" w14:textId="17BDBD6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1C8C37FA" w14:textId="37B1110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26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4A4C34E1" w14:textId="72D565E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6.40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68958B61" w14:textId="7FB477A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8.33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4C10FACE" w14:textId="49606A2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.52</w:t>
            </w:r>
          </w:p>
        </w:tc>
      </w:tr>
      <w:tr w:rsidR="00A65EDC" w:rsidRPr="00DB0DB5" w14:paraId="629E1D06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10170EF1" w14:textId="448AD1A2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5FA4FE41" w14:textId="544F46F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7.26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57BAE11F" w14:textId="5835F7F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2.76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375B567A" w14:textId="12D49A6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53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46115598" w14:textId="01344B8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220D88CE" w14:textId="1EE7A02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621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7C45FF7A" w14:textId="51848FF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.74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2466F7D0" w14:textId="6593FB5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6.13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1D3DB038" w14:textId="791E98D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65</w:t>
            </w:r>
          </w:p>
        </w:tc>
      </w:tr>
      <w:tr w:rsidR="00A65EDC" w:rsidRPr="00DB0DB5" w14:paraId="4C0DFC81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69543AB5" w14:textId="3686D2C9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5F5D0F7D" w14:textId="54CB2C3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2.64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1028112B" w14:textId="5364908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93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6C276188" w14:textId="25DB491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51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3DD5801D" w14:textId="688F423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42A0ACFB" w14:textId="36F8954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207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2918E7DC" w14:textId="45B27FB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7.36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3B83B21F" w14:textId="6BDB9EB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0.93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465528E0" w14:textId="63640A7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6.21</w:t>
            </w:r>
          </w:p>
        </w:tc>
      </w:tr>
      <w:tr w:rsidR="00A65EDC" w:rsidRPr="00DB0DB5" w14:paraId="35CE5FF0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shd w:val="clear" w:color="auto" w:fill="D9D9D9"/>
          </w:tcPr>
          <w:p w14:paraId="02C05E29" w14:textId="5E936538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  <w:shd w:val="clear" w:color="auto" w:fill="D9D9D9"/>
            <w:vAlign w:val="center"/>
          </w:tcPr>
          <w:p w14:paraId="28E902A5" w14:textId="342360E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8.42</w:t>
            </w:r>
          </w:p>
        </w:tc>
        <w:tc>
          <w:tcPr>
            <w:tcW w:w="893" w:type="dxa"/>
            <w:gridSpan w:val="2"/>
            <w:shd w:val="clear" w:color="auto" w:fill="D9D9D9"/>
            <w:vAlign w:val="center"/>
          </w:tcPr>
          <w:p w14:paraId="0E172CD1" w14:textId="592DFB3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.50</w:t>
            </w:r>
          </w:p>
        </w:tc>
        <w:tc>
          <w:tcPr>
            <w:tcW w:w="1092" w:type="dxa"/>
            <w:gridSpan w:val="2"/>
            <w:shd w:val="clear" w:color="auto" w:fill="D9D9D9"/>
            <w:vAlign w:val="center"/>
          </w:tcPr>
          <w:p w14:paraId="2A1F133C" w14:textId="0FF2AEE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37</w:t>
            </w:r>
          </w:p>
        </w:tc>
        <w:tc>
          <w:tcPr>
            <w:tcW w:w="422" w:type="dxa"/>
            <w:shd w:val="clear" w:color="auto" w:fill="D9D9D9"/>
            <w:vAlign w:val="center"/>
          </w:tcPr>
          <w:p w14:paraId="0531BF50" w14:textId="6C2BCF4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shd w:val="clear" w:color="auto" w:fill="D9D9D9"/>
            <w:vAlign w:val="center"/>
          </w:tcPr>
          <w:p w14:paraId="608523B9" w14:textId="7983575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727</w:t>
            </w:r>
          </w:p>
        </w:tc>
        <w:tc>
          <w:tcPr>
            <w:tcW w:w="1101" w:type="dxa"/>
            <w:shd w:val="clear" w:color="auto" w:fill="D9D9D9"/>
            <w:vAlign w:val="center"/>
          </w:tcPr>
          <w:p w14:paraId="6EB84ADE" w14:textId="404D1EE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58</w:t>
            </w:r>
          </w:p>
        </w:tc>
        <w:tc>
          <w:tcPr>
            <w:tcW w:w="1017" w:type="dxa"/>
            <w:gridSpan w:val="2"/>
            <w:shd w:val="clear" w:color="auto" w:fill="D9D9D9"/>
            <w:vAlign w:val="center"/>
          </w:tcPr>
          <w:p w14:paraId="2F1D1E9C" w14:textId="69A6E63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2.61</w:t>
            </w:r>
          </w:p>
        </w:tc>
        <w:tc>
          <w:tcPr>
            <w:tcW w:w="908" w:type="dxa"/>
            <w:gridSpan w:val="3"/>
            <w:shd w:val="clear" w:color="auto" w:fill="D9D9D9"/>
            <w:vAlign w:val="center"/>
          </w:tcPr>
          <w:p w14:paraId="0B2C192C" w14:textId="42DBDB6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.44</w:t>
            </w:r>
          </w:p>
        </w:tc>
      </w:tr>
      <w:tr w:rsidR="00A65EDC" w:rsidRPr="00DB0DB5" w14:paraId="373EFB5F" w14:textId="77777777" w:rsidTr="007A0683">
        <w:tc>
          <w:tcPr>
            <w:tcW w:w="9338" w:type="dxa"/>
            <w:gridSpan w:val="14"/>
          </w:tcPr>
          <w:p w14:paraId="075E9E27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</w:rPr>
              <w:t>Control: END phase (paw only, masked)</w:t>
            </w:r>
          </w:p>
        </w:tc>
        <w:tc>
          <w:tcPr>
            <w:tcW w:w="1663" w:type="dxa"/>
            <w:gridSpan w:val="3"/>
          </w:tcPr>
          <w:p w14:paraId="53E5E607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66" w:type="dxa"/>
          </w:tcPr>
          <w:p w14:paraId="35B68CA9" w14:textId="77777777" w:rsidR="00A65EDC" w:rsidRPr="00DB0DB5" w:rsidRDefault="00A65EDC" w:rsidP="003250B6">
            <w:pPr>
              <w:rPr>
                <w:rFonts w:ascii="Times New Roman" w:hAnsi="Times New Roman" w:cs="Times New Roman"/>
                <w:b/>
              </w:rPr>
            </w:pPr>
            <w:r w:rsidRPr="00DB0DB5">
              <w:rPr>
                <w:rFonts w:ascii="Times New Roman" w:hAnsi="Times New Roman" w:cs="Times New Roman"/>
                <w:b/>
                <w:color w:val="010205"/>
              </w:rPr>
              <w:t>13.4007</w:t>
            </w:r>
          </w:p>
        </w:tc>
      </w:tr>
      <w:tr w:rsidR="00A65EDC" w:rsidRPr="00DB0DB5" w14:paraId="1430F366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620BA0BD" w14:textId="641D7342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ock </w:t>
            </w:r>
            <w:r w:rsidRPr="00DB0D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2" w:type="dxa"/>
            <w:vAlign w:val="center"/>
          </w:tcPr>
          <w:p w14:paraId="73224F6B" w14:textId="642B8DB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8.48</w:t>
            </w:r>
          </w:p>
        </w:tc>
        <w:tc>
          <w:tcPr>
            <w:tcW w:w="893" w:type="dxa"/>
            <w:gridSpan w:val="2"/>
            <w:vAlign w:val="center"/>
          </w:tcPr>
          <w:p w14:paraId="064DB722" w14:textId="75E83FD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5.28</w:t>
            </w:r>
          </w:p>
        </w:tc>
        <w:tc>
          <w:tcPr>
            <w:tcW w:w="1092" w:type="dxa"/>
            <w:gridSpan w:val="2"/>
            <w:vAlign w:val="center"/>
          </w:tcPr>
          <w:p w14:paraId="6E773F2F" w14:textId="0B4C478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24</w:t>
            </w:r>
          </w:p>
        </w:tc>
        <w:tc>
          <w:tcPr>
            <w:tcW w:w="422" w:type="dxa"/>
            <w:vAlign w:val="center"/>
          </w:tcPr>
          <w:p w14:paraId="6FBFD1E0" w14:textId="0861EB8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2CE37C7B" w14:textId="3EBBD98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817</w:t>
            </w:r>
          </w:p>
        </w:tc>
        <w:tc>
          <w:tcPr>
            <w:tcW w:w="1101" w:type="dxa"/>
            <w:vAlign w:val="center"/>
          </w:tcPr>
          <w:p w14:paraId="2E2B4923" w14:textId="1149B0C5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.52</w:t>
            </w:r>
          </w:p>
        </w:tc>
        <w:tc>
          <w:tcPr>
            <w:tcW w:w="1017" w:type="dxa"/>
            <w:gridSpan w:val="2"/>
            <w:vAlign w:val="center"/>
          </w:tcPr>
          <w:p w14:paraId="4DA17E02" w14:textId="530F3F4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7.56</w:t>
            </w:r>
          </w:p>
        </w:tc>
        <w:tc>
          <w:tcPr>
            <w:tcW w:w="908" w:type="dxa"/>
            <w:gridSpan w:val="3"/>
            <w:vAlign w:val="center"/>
          </w:tcPr>
          <w:p w14:paraId="476BF8B4" w14:textId="0AFC164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4.52</w:t>
            </w:r>
          </w:p>
        </w:tc>
      </w:tr>
      <w:tr w:rsidR="00A65EDC" w:rsidRPr="00DB0DB5" w14:paraId="287C97AB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02D4154D" w14:textId="79DC0813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2</w:t>
            </w:r>
          </w:p>
        </w:tc>
        <w:tc>
          <w:tcPr>
            <w:tcW w:w="842" w:type="dxa"/>
            <w:vAlign w:val="center"/>
          </w:tcPr>
          <w:p w14:paraId="1D41EFAF" w14:textId="69E68BF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9.91</w:t>
            </w:r>
          </w:p>
        </w:tc>
        <w:tc>
          <w:tcPr>
            <w:tcW w:w="893" w:type="dxa"/>
            <w:gridSpan w:val="2"/>
            <w:vAlign w:val="center"/>
          </w:tcPr>
          <w:p w14:paraId="0594D5B6" w14:textId="4C95B4F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24</w:t>
            </w:r>
          </w:p>
        </w:tc>
        <w:tc>
          <w:tcPr>
            <w:tcW w:w="1092" w:type="dxa"/>
            <w:gridSpan w:val="2"/>
            <w:vAlign w:val="center"/>
          </w:tcPr>
          <w:p w14:paraId="39D75606" w14:textId="03EEBF0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02</w:t>
            </w:r>
          </w:p>
        </w:tc>
        <w:tc>
          <w:tcPr>
            <w:tcW w:w="422" w:type="dxa"/>
            <w:vAlign w:val="center"/>
          </w:tcPr>
          <w:p w14:paraId="150BF2C8" w14:textId="7923AD0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066DAAE4" w14:textId="47945620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985</w:t>
            </w:r>
          </w:p>
        </w:tc>
        <w:tc>
          <w:tcPr>
            <w:tcW w:w="1101" w:type="dxa"/>
            <w:vAlign w:val="center"/>
          </w:tcPr>
          <w:p w14:paraId="3841A433" w14:textId="13A6A767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09</w:t>
            </w:r>
          </w:p>
        </w:tc>
        <w:tc>
          <w:tcPr>
            <w:tcW w:w="1017" w:type="dxa"/>
            <w:gridSpan w:val="2"/>
            <w:vAlign w:val="center"/>
          </w:tcPr>
          <w:p w14:paraId="49451B48" w14:textId="7B70E83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1.89</w:t>
            </w:r>
          </w:p>
        </w:tc>
        <w:tc>
          <w:tcPr>
            <w:tcW w:w="908" w:type="dxa"/>
            <w:gridSpan w:val="3"/>
            <w:vAlign w:val="center"/>
          </w:tcPr>
          <w:p w14:paraId="7B34826D" w14:textId="35888E79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71</w:t>
            </w:r>
          </w:p>
        </w:tc>
      </w:tr>
      <w:tr w:rsidR="00A65EDC" w:rsidRPr="00DB0DB5" w14:paraId="67F25C49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35015E90" w14:textId="6242B416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3</w:t>
            </w:r>
          </w:p>
        </w:tc>
        <w:tc>
          <w:tcPr>
            <w:tcW w:w="842" w:type="dxa"/>
            <w:vAlign w:val="center"/>
          </w:tcPr>
          <w:p w14:paraId="10959D4C" w14:textId="264B4C55" w:rsidR="00A65EDC" w:rsidRPr="00DB0DB5" w:rsidRDefault="00A65EDC" w:rsidP="009E03DC">
            <w:pPr>
              <w:ind w:left="-113"/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bookmarkStart w:id="0" w:name="_GoBack"/>
            <w:bookmarkEnd w:id="0"/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01.02</w:t>
            </w:r>
          </w:p>
        </w:tc>
        <w:tc>
          <w:tcPr>
            <w:tcW w:w="893" w:type="dxa"/>
            <w:gridSpan w:val="2"/>
            <w:vAlign w:val="center"/>
          </w:tcPr>
          <w:p w14:paraId="56C01E10" w14:textId="31BC16F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7.73</w:t>
            </w:r>
          </w:p>
        </w:tc>
        <w:tc>
          <w:tcPr>
            <w:tcW w:w="1092" w:type="dxa"/>
            <w:gridSpan w:val="2"/>
            <w:vAlign w:val="center"/>
          </w:tcPr>
          <w:p w14:paraId="234E2128" w14:textId="52CE765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0.14</w:t>
            </w:r>
          </w:p>
        </w:tc>
        <w:tc>
          <w:tcPr>
            <w:tcW w:w="422" w:type="dxa"/>
            <w:vAlign w:val="center"/>
          </w:tcPr>
          <w:p w14:paraId="075AD11A" w14:textId="55A0001D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4214968E" w14:textId="20B8D3C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893</w:t>
            </w:r>
          </w:p>
        </w:tc>
        <w:tc>
          <w:tcPr>
            <w:tcW w:w="1101" w:type="dxa"/>
            <w:vAlign w:val="center"/>
          </w:tcPr>
          <w:p w14:paraId="2AE0A3B3" w14:textId="5A26CA5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.02</w:t>
            </w:r>
          </w:p>
        </w:tc>
        <w:tc>
          <w:tcPr>
            <w:tcW w:w="1017" w:type="dxa"/>
            <w:gridSpan w:val="2"/>
            <w:vAlign w:val="center"/>
          </w:tcPr>
          <w:p w14:paraId="06F4C2E7" w14:textId="1D2E8158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7.59</w:t>
            </w:r>
          </w:p>
        </w:tc>
        <w:tc>
          <w:tcPr>
            <w:tcW w:w="908" w:type="dxa"/>
            <w:gridSpan w:val="3"/>
            <w:vAlign w:val="center"/>
          </w:tcPr>
          <w:p w14:paraId="76E5C638" w14:textId="1C24D6D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9.63</w:t>
            </w:r>
          </w:p>
        </w:tc>
      </w:tr>
      <w:tr w:rsidR="00A65EDC" w:rsidRPr="00DB0DB5" w14:paraId="79E27B7E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</w:tcPr>
          <w:p w14:paraId="14BA534C" w14:textId="0B632D29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4</w:t>
            </w:r>
          </w:p>
        </w:tc>
        <w:tc>
          <w:tcPr>
            <w:tcW w:w="842" w:type="dxa"/>
            <w:vAlign w:val="center"/>
          </w:tcPr>
          <w:p w14:paraId="4B1A43EE" w14:textId="17CAFE5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5.66</w:t>
            </w:r>
          </w:p>
        </w:tc>
        <w:tc>
          <w:tcPr>
            <w:tcW w:w="893" w:type="dxa"/>
            <w:gridSpan w:val="2"/>
            <w:vAlign w:val="center"/>
          </w:tcPr>
          <w:p w14:paraId="49ACD994" w14:textId="618D2BCC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5.83</w:t>
            </w:r>
          </w:p>
        </w:tc>
        <w:tc>
          <w:tcPr>
            <w:tcW w:w="1092" w:type="dxa"/>
            <w:gridSpan w:val="2"/>
            <w:vAlign w:val="center"/>
          </w:tcPr>
          <w:p w14:paraId="0723CD9F" w14:textId="4C53206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67</w:t>
            </w:r>
          </w:p>
        </w:tc>
        <w:tc>
          <w:tcPr>
            <w:tcW w:w="422" w:type="dxa"/>
            <w:vAlign w:val="center"/>
          </w:tcPr>
          <w:p w14:paraId="039411DA" w14:textId="2C0F7DB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vAlign w:val="center"/>
          </w:tcPr>
          <w:p w14:paraId="627D7770" w14:textId="6DA258E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531</w:t>
            </w:r>
          </w:p>
        </w:tc>
        <w:tc>
          <w:tcPr>
            <w:tcW w:w="1101" w:type="dxa"/>
            <w:vAlign w:val="center"/>
          </w:tcPr>
          <w:p w14:paraId="025BFA14" w14:textId="18DED51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4.34</w:t>
            </w:r>
          </w:p>
        </w:tc>
        <w:tc>
          <w:tcPr>
            <w:tcW w:w="1017" w:type="dxa"/>
            <w:gridSpan w:val="2"/>
            <w:vAlign w:val="center"/>
          </w:tcPr>
          <w:p w14:paraId="1D958472" w14:textId="37A1FB92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20.95</w:t>
            </w:r>
          </w:p>
        </w:tc>
        <w:tc>
          <w:tcPr>
            <w:tcW w:w="908" w:type="dxa"/>
            <w:gridSpan w:val="3"/>
            <w:vAlign w:val="center"/>
          </w:tcPr>
          <w:p w14:paraId="0C06BF38" w14:textId="5C3CE18F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2.26</w:t>
            </w:r>
          </w:p>
        </w:tc>
      </w:tr>
      <w:tr w:rsidR="00A65EDC" w:rsidRPr="00DB0DB5" w14:paraId="5FB1002C" w14:textId="77777777" w:rsidTr="007A0683">
        <w:trPr>
          <w:gridAfter w:val="3"/>
          <w:wAfter w:w="3263" w:type="dxa"/>
        </w:trPr>
        <w:tc>
          <w:tcPr>
            <w:tcW w:w="2240" w:type="dxa"/>
            <w:gridSpan w:val="2"/>
            <w:tcBorders>
              <w:bottom w:val="single" w:sz="4" w:space="0" w:color="auto"/>
            </w:tcBorders>
          </w:tcPr>
          <w:p w14:paraId="6A86C69F" w14:textId="796877B0" w:rsidR="00A65EDC" w:rsidRPr="00DB0DB5" w:rsidRDefault="00A65EDC" w:rsidP="00B56E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 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4F7EB646" w14:textId="7FD60E2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96.08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  <w:vAlign w:val="center"/>
          </w:tcPr>
          <w:p w14:paraId="4B238694" w14:textId="51EA786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4.56</w:t>
            </w:r>
          </w:p>
        </w:tc>
        <w:tc>
          <w:tcPr>
            <w:tcW w:w="1092" w:type="dxa"/>
            <w:gridSpan w:val="2"/>
            <w:tcBorders>
              <w:bottom w:val="single" w:sz="4" w:space="0" w:color="auto"/>
            </w:tcBorders>
            <w:vAlign w:val="center"/>
          </w:tcPr>
          <w:p w14:paraId="2CEEABDE" w14:textId="26A61CC4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0.66</w:t>
            </w:r>
          </w:p>
        </w:tc>
        <w:tc>
          <w:tcPr>
            <w:tcW w:w="422" w:type="dxa"/>
            <w:tcBorders>
              <w:bottom w:val="single" w:sz="4" w:space="0" w:color="auto"/>
            </w:tcBorders>
            <w:vAlign w:val="center"/>
          </w:tcPr>
          <w:p w14:paraId="5B441DCB" w14:textId="4DAA61AB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F37CCC9" w14:textId="083A8D2A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.53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AB82544" w14:textId="550B646E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3.92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  <w:vAlign w:val="center"/>
          </w:tcPr>
          <w:p w14:paraId="057A9146" w14:textId="3118B3B1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-19.20</w:t>
            </w:r>
          </w:p>
        </w:tc>
        <w:tc>
          <w:tcPr>
            <w:tcW w:w="908" w:type="dxa"/>
            <w:gridSpan w:val="3"/>
            <w:tcBorders>
              <w:bottom w:val="single" w:sz="4" w:space="0" w:color="auto"/>
            </w:tcBorders>
            <w:vAlign w:val="center"/>
          </w:tcPr>
          <w:p w14:paraId="4A23EFBD" w14:textId="1BB25E13" w:rsidR="00A65EDC" w:rsidRPr="00DB0DB5" w:rsidRDefault="00A65EDC" w:rsidP="00BB19BC">
            <w:pPr>
              <w:jc w:val="right"/>
              <w:rPr>
                <w:rFonts w:ascii="Times New Roman" w:hAnsi="Times New Roman" w:cs="Times New Roman"/>
              </w:rPr>
            </w:pPr>
            <w:r w:rsidRPr="00DB0DB5">
              <w:rPr>
                <w:rFonts w:ascii="Times New Roman" w:eastAsia="Times New Roman" w:hAnsi="Times New Roman" w:cs="Times New Roman"/>
                <w:color w:val="010205"/>
              </w:rPr>
              <w:t>11.37</w:t>
            </w:r>
          </w:p>
        </w:tc>
      </w:tr>
    </w:tbl>
    <w:p w14:paraId="791E08B1" w14:textId="501727A3" w:rsidR="00BB19BC" w:rsidRPr="00DB0DB5" w:rsidRDefault="00BB19BC" w:rsidP="00BB19BC">
      <w:pPr>
        <w:rPr>
          <w:rFonts w:ascii="Times New Roman" w:hAnsi="Times New Roman" w:cs="Times New Roman"/>
          <w:lang w:val="en-US"/>
        </w:rPr>
      </w:pPr>
    </w:p>
    <w:sectPr w:rsidR="00BB19BC" w:rsidRPr="00DB0DB5" w:rsidSect="00AC561E">
      <w:pgSz w:w="11900" w:h="16840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DA2"/>
    <w:rsid w:val="0000349E"/>
    <w:rsid w:val="000767C4"/>
    <w:rsid w:val="000877AB"/>
    <w:rsid w:val="000904F6"/>
    <w:rsid w:val="000B588D"/>
    <w:rsid w:val="000E42D1"/>
    <w:rsid w:val="001004F4"/>
    <w:rsid w:val="00144CE7"/>
    <w:rsid w:val="00194C8C"/>
    <w:rsid w:val="001A520D"/>
    <w:rsid w:val="001D5851"/>
    <w:rsid w:val="001E4C52"/>
    <w:rsid w:val="001F0408"/>
    <w:rsid w:val="00213B25"/>
    <w:rsid w:val="00256A25"/>
    <w:rsid w:val="00264EE1"/>
    <w:rsid w:val="002958D4"/>
    <w:rsid w:val="003250B6"/>
    <w:rsid w:val="003271C4"/>
    <w:rsid w:val="00376614"/>
    <w:rsid w:val="003B5225"/>
    <w:rsid w:val="003D6F1A"/>
    <w:rsid w:val="003E72D0"/>
    <w:rsid w:val="00437B8B"/>
    <w:rsid w:val="00453EFE"/>
    <w:rsid w:val="00455B40"/>
    <w:rsid w:val="00501E95"/>
    <w:rsid w:val="00545B2D"/>
    <w:rsid w:val="00562067"/>
    <w:rsid w:val="00594FEB"/>
    <w:rsid w:val="005E3D41"/>
    <w:rsid w:val="0061255B"/>
    <w:rsid w:val="00640203"/>
    <w:rsid w:val="00663C78"/>
    <w:rsid w:val="0066726C"/>
    <w:rsid w:val="00673EA0"/>
    <w:rsid w:val="006C2C24"/>
    <w:rsid w:val="00733DA2"/>
    <w:rsid w:val="0075346A"/>
    <w:rsid w:val="00755627"/>
    <w:rsid w:val="00766A1A"/>
    <w:rsid w:val="00770141"/>
    <w:rsid w:val="007948AC"/>
    <w:rsid w:val="007A0683"/>
    <w:rsid w:val="007B2596"/>
    <w:rsid w:val="0080120A"/>
    <w:rsid w:val="00866A01"/>
    <w:rsid w:val="008728FF"/>
    <w:rsid w:val="00873554"/>
    <w:rsid w:val="0087410C"/>
    <w:rsid w:val="00955B05"/>
    <w:rsid w:val="009650DC"/>
    <w:rsid w:val="009E03DC"/>
    <w:rsid w:val="00A15FB7"/>
    <w:rsid w:val="00A20134"/>
    <w:rsid w:val="00A30A02"/>
    <w:rsid w:val="00A35C93"/>
    <w:rsid w:val="00A53731"/>
    <w:rsid w:val="00A65EDC"/>
    <w:rsid w:val="00A8561B"/>
    <w:rsid w:val="00AC561E"/>
    <w:rsid w:val="00AC6D42"/>
    <w:rsid w:val="00B23EED"/>
    <w:rsid w:val="00B56E09"/>
    <w:rsid w:val="00B84244"/>
    <w:rsid w:val="00B87AA7"/>
    <w:rsid w:val="00BB19BC"/>
    <w:rsid w:val="00BD7298"/>
    <w:rsid w:val="00C350AA"/>
    <w:rsid w:val="00C5261E"/>
    <w:rsid w:val="00C90151"/>
    <w:rsid w:val="00CC2CF6"/>
    <w:rsid w:val="00CC6AA1"/>
    <w:rsid w:val="00D45AB7"/>
    <w:rsid w:val="00D62F09"/>
    <w:rsid w:val="00D638F3"/>
    <w:rsid w:val="00D87129"/>
    <w:rsid w:val="00D956DB"/>
    <w:rsid w:val="00DB0DB5"/>
    <w:rsid w:val="00DC0CE1"/>
    <w:rsid w:val="00DE1647"/>
    <w:rsid w:val="00E34CFC"/>
    <w:rsid w:val="00E376E4"/>
    <w:rsid w:val="00E4255A"/>
    <w:rsid w:val="00E66DD7"/>
    <w:rsid w:val="00EC3A8D"/>
    <w:rsid w:val="00F84253"/>
    <w:rsid w:val="00F9664C"/>
    <w:rsid w:val="00FA026A"/>
    <w:rsid w:val="00FB00DE"/>
    <w:rsid w:val="00FC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056F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561E"/>
    <w:pPr>
      <w:widowControl w:val="0"/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3D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561E"/>
    <w:rPr>
      <w:rFonts w:ascii="Courier New" w:hAnsi="Courier New" w:cs="Courier New"/>
      <w:b/>
      <w:bCs/>
      <w:color w:val="00000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15F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51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61</Words>
  <Characters>2060</Characters>
  <Application>Microsoft Macintosh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rie</dc:creator>
  <cp:keywords/>
  <dc:description/>
  <cp:lastModifiedBy>Kirrie</cp:lastModifiedBy>
  <cp:revision>9</cp:revision>
  <cp:lastPrinted>2017-11-06T06:43:00Z</cp:lastPrinted>
  <dcterms:created xsi:type="dcterms:W3CDTF">2018-10-04T12:28:00Z</dcterms:created>
  <dcterms:modified xsi:type="dcterms:W3CDTF">2018-12-12T05:07:00Z</dcterms:modified>
</cp:coreProperties>
</file>